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1D1387" w14:textId="77777777" w:rsidR="00DD6085" w:rsidRPr="00BE0BC5" w:rsidRDefault="00DD6085" w:rsidP="00DD6085">
      <w:pPr>
        <w:pStyle w:val="AuthorList"/>
        <w:rPr>
          <w:bCs/>
          <w:kern w:val="2"/>
          <w:sz w:val="36"/>
          <w:szCs w:val="36"/>
          <w:lang w:eastAsia="zh-TW"/>
        </w:rPr>
      </w:pPr>
      <w:r w:rsidRPr="00BE0BC5">
        <w:rPr>
          <w:bCs/>
          <w:kern w:val="2"/>
          <w:sz w:val="36"/>
          <w:szCs w:val="36"/>
          <w:lang w:eastAsia="zh-TW"/>
        </w:rPr>
        <w:t xml:space="preserve">Dynamic Cytokine Monitoring Enhances CAP Severity Scores in Elderly Patients: A Prospective </w:t>
      </w:r>
      <w:r w:rsidRPr="00BE0BC5">
        <w:rPr>
          <w:bCs/>
          <w:color w:val="000000" w:themeColor="text1"/>
          <w:kern w:val="2"/>
          <w:sz w:val="36"/>
          <w:szCs w:val="36"/>
          <w:lang w:eastAsia="zh-TW"/>
        </w:rPr>
        <w:t xml:space="preserve">Pilot </w:t>
      </w:r>
      <w:r w:rsidRPr="00BE0BC5">
        <w:rPr>
          <w:bCs/>
          <w:kern w:val="2"/>
          <w:sz w:val="36"/>
          <w:szCs w:val="36"/>
          <w:lang w:eastAsia="zh-TW"/>
        </w:rPr>
        <w:t>Study</w:t>
      </w:r>
    </w:p>
    <w:p w14:paraId="4ED0BF04" w14:textId="77777777" w:rsidR="00DD6085" w:rsidRPr="00BE0BC5" w:rsidRDefault="00DD6085" w:rsidP="00DD6085">
      <w:pPr>
        <w:pStyle w:val="AuthorList"/>
      </w:pPr>
    </w:p>
    <w:p w14:paraId="6FD8B730" w14:textId="77777777" w:rsidR="00DD6085" w:rsidRPr="00BE0BC5" w:rsidRDefault="00DD6085" w:rsidP="00DD6085">
      <w:pPr>
        <w:pStyle w:val="AuthorList"/>
      </w:pPr>
    </w:p>
    <w:p w14:paraId="49ADA534" w14:textId="77777777" w:rsidR="00DD6085" w:rsidRPr="00BE0BC5" w:rsidRDefault="00DD6085" w:rsidP="00DD6085">
      <w:pPr>
        <w:pStyle w:val="AuthorList"/>
      </w:pPr>
    </w:p>
    <w:p w14:paraId="2B69BE9D" w14:textId="77777777" w:rsidR="00DD6085" w:rsidRPr="00BE0BC5" w:rsidRDefault="00DD6085" w:rsidP="00DD6085">
      <w:pPr>
        <w:pStyle w:val="AuthorList"/>
      </w:pPr>
    </w:p>
    <w:p w14:paraId="43793902" w14:textId="46072DE2" w:rsidR="00DD6085" w:rsidRPr="00BE0BC5" w:rsidRDefault="00DD6085" w:rsidP="00DD6085">
      <w:pPr>
        <w:pStyle w:val="AuthorList"/>
        <w:jc w:val="center"/>
        <w:rPr>
          <w:sz w:val="40"/>
          <w:szCs w:val="40"/>
        </w:rPr>
      </w:pPr>
      <w:r w:rsidRPr="00BE0BC5">
        <w:rPr>
          <w:sz w:val="40"/>
          <w:szCs w:val="40"/>
        </w:rPr>
        <w:t>Supplementary Information</w:t>
      </w:r>
    </w:p>
    <w:p w14:paraId="63DB6F52" w14:textId="77777777" w:rsidR="00DD6085" w:rsidRPr="00BE0BC5" w:rsidRDefault="00DD6085" w:rsidP="00DD6085">
      <w:pPr>
        <w:pStyle w:val="AuthorList"/>
      </w:pPr>
    </w:p>
    <w:p w14:paraId="67B2F04A" w14:textId="77777777" w:rsidR="00DD6085" w:rsidRPr="00BE0BC5" w:rsidRDefault="00DD6085" w:rsidP="00DD6085">
      <w:pPr>
        <w:pStyle w:val="AuthorList"/>
      </w:pPr>
    </w:p>
    <w:p w14:paraId="17B8E46A" w14:textId="77777777" w:rsidR="00DD6085" w:rsidRPr="00BE0BC5" w:rsidRDefault="00DD6085" w:rsidP="00DD6085">
      <w:pPr>
        <w:pStyle w:val="AuthorList"/>
      </w:pPr>
    </w:p>
    <w:p w14:paraId="72BE1159" w14:textId="77777777" w:rsidR="00DD6085" w:rsidRPr="00BE0BC5" w:rsidRDefault="00DD6085" w:rsidP="00DD6085">
      <w:pPr>
        <w:pStyle w:val="AuthorList"/>
      </w:pPr>
    </w:p>
    <w:p w14:paraId="757E2DAB" w14:textId="77777777" w:rsidR="00DD6085" w:rsidRPr="00BE0BC5" w:rsidRDefault="00DD6085" w:rsidP="00DD6085">
      <w:pPr>
        <w:pStyle w:val="AuthorList"/>
      </w:pPr>
    </w:p>
    <w:p w14:paraId="2D0F2F2B" w14:textId="77777777" w:rsidR="00DD6085" w:rsidRPr="00BE0BC5" w:rsidRDefault="00DD6085" w:rsidP="00DD6085">
      <w:pPr>
        <w:pStyle w:val="AuthorList"/>
      </w:pPr>
    </w:p>
    <w:p w14:paraId="738EA14F" w14:textId="77777777" w:rsidR="00DD6085" w:rsidRPr="00BE0BC5" w:rsidRDefault="00DD6085" w:rsidP="00DD6085">
      <w:pPr>
        <w:pStyle w:val="AuthorList"/>
      </w:pPr>
    </w:p>
    <w:p w14:paraId="455D69EF" w14:textId="77777777" w:rsidR="00DD6085" w:rsidRPr="00BE0BC5" w:rsidRDefault="00DD6085" w:rsidP="00DD6085">
      <w:pPr>
        <w:pStyle w:val="AuthorList"/>
      </w:pPr>
    </w:p>
    <w:p w14:paraId="7D82EBB2" w14:textId="41CF3628" w:rsidR="00DD6085" w:rsidRPr="00BE0BC5" w:rsidRDefault="00DD6085" w:rsidP="00DD6085">
      <w:pPr>
        <w:pStyle w:val="AuthorList"/>
      </w:pPr>
      <w:r w:rsidRPr="00BE0BC5">
        <w:t>Cheng-Han Chen</w:t>
      </w:r>
      <w:r w:rsidRPr="00BE0BC5">
        <w:rPr>
          <w:vertAlign w:val="superscript"/>
        </w:rPr>
        <w:t>1,2*</w:t>
      </w:r>
      <w:r w:rsidRPr="00BE0BC5">
        <w:t>, Yi-Tzu Lee</w:t>
      </w:r>
      <w:r w:rsidRPr="00BE0BC5">
        <w:rPr>
          <w:vertAlign w:val="superscript"/>
        </w:rPr>
        <w:t>1,</w:t>
      </w:r>
      <w:r w:rsidRPr="00BE0BC5">
        <w:rPr>
          <w:vertAlign w:val="superscript"/>
          <w:lang w:eastAsia="zh-TW"/>
        </w:rPr>
        <w:t>2</w:t>
      </w:r>
      <w:r w:rsidRPr="00BE0BC5">
        <w:t>, Ching-Fen Shen</w:t>
      </w:r>
      <w:r w:rsidRPr="00BE0BC5">
        <w:rPr>
          <w:vertAlign w:val="superscript"/>
        </w:rPr>
        <w:t>3,4</w:t>
      </w:r>
      <w:r w:rsidRPr="00BE0BC5">
        <w:t>, Chao-Min Cheng</w:t>
      </w:r>
      <w:r w:rsidRPr="00BE0BC5">
        <w:rPr>
          <w:vertAlign w:val="superscript"/>
        </w:rPr>
        <w:t>5*</w:t>
      </w:r>
    </w:p>
    <w:p w14:paraId="2298FAB6" w14:textId="77777777" w:rsidR="00DD6085" w:rsidRPr="00BE0BC5" w:rsidRDefault="00DD6085" w:rsidP="00DD6085">
      <w:pPr>
        <w:rPr>
          <w:rFonts w:ascii="Times New Roman" w:hAnsi="Times New Roman" w:cs="Times New Roman"/>
        </w:rPr>
      </w:pPr>
      <w:r w:rsidRPr="00BE0BC5">
        <w:rPr>
          <w:rFonts w:ascii="Times New Roman" w:hAnsi="Times New Roman" w:cs="Times New Roman"/>
          <w:vertAlign w:val="superscript"/>
        </w:rPr>
        <w:t>1</w:t>
      </w:r>
      <w:r w:rsidRPr="00BE0BC5">
        <w:rPr>
          <w:rFonts w:ascii="Times New Roman" w:hAnsi="Times New Roman" w:cs="Times New Roman"/>
        </w:rPr>
        <w:t>Department of Emergency Medicine, Taipei Veterans General Hospital, Taipei, Taiwan</w:t>
      </w:r>
    </w:p>
    <w:p w14:paraId="61D6D2EF" w14:textId="77777777" w:rsidR="00DD6085" w:rsidRPr="00BE0BC5" w:rsidRDefault="00DD6085" w:rsidP="00DD6085">
      <w:pPr>
        <w:rPr>
          <w:rFonts w:ascii="Times New Roman" w:hAnsi="Times New Roman" w:cs="Times New Roman"/>
        </w:rPr>
      </w:pPr>
      <w:r w:rsidRPr="00BE0BC5">
        <w:rPr>
          <w:rFonts w:ascii="Times New Roman" w:hAnsi="Times New Roman" w:cs="Times New Roman"/>
          <w:vertAlign w:val="superscript"/>
        </w:rPr>
        <w:t>2</w:t>
      </w:r>
      <w:r w:rsidRPr="00BE0BC5">
        <w:rPr>
          <w:rFonts w:ascii="Times New Roman" w:hAnsi="Times New Roman" w:cs="Times New Roman"/>
        </w:rPr>
        <w:t>School of Medicine, National Yang Ming Chiao Tung University, Taipei, Taiwan</w:t>
      </w:r>
    </w:p>
    <w:p w14:paraId="09670B38" w14:textId="77777777" w:rsidR="00DD6085" w:rsidRPr="00BE0BC5" w:rsidRDefault="00DD6085" w:rsidP="00DD6085">
      <w:pPr>
        <w:rPr>
          <w:rFonts w:ascii="Times New Roman" w:hAnsi="Times New Roman" w:cs="Times New Roman"/>
        </w:rPr>
      </w:pPr>
      <w:r w:rsidRPr="00BE0BC5">
        <w:rPr>
          <w:rFonts w:ascii="Times New Roman" w:hAnsi="Times New Roman" w:cs="Times New Roman"/>
          <w:vertAlign w:val="superscript"/>
        </w:rPr>
        <w:t>3</w:t>
      </w:r>
      <w:r w:rsidRPr="00BE0BC5">
        <w:rPr>
          <w:rFonts w:ascii="Times New Roman" w:hAnsi="Times New Roman" w:cs="Times New Roman"/>
        </w:rPr>
        <w:t>Department of Pediatrics, National Cheng Kung University Hospital, College of Medicine, National Cheng Kung University, Tainan, Taiwan</w:t>
      </w:r>
    </w:p>
    <w:p w14:paraId="51262880" w14:textId="77777777" w:rsidR="00DD6085" w:rsidRPr="00BE0BC5" w:rsidRDefault="00DD6085" w:rsidP="00DD6085">
      <w:pPr>
        <w:rPr>
          <w:rFonts w:ascii="Times New Roman" w:hAnsi="Times New Roman" w:cs="Times New Roman"/>
        </w:rPr>
      </w:pPr>
      <w:r w:rsidRPr="00BE0BC5">
        <w:rPr>
          <w:rFonts w:ascii="Times New Roman" w:hAnsi="Times New Roman" w:cs="Times New Roman"/>
          <w:vertAlign w:val="superscript"/>
        </w:rPr>
        <w:t>4</w:t>
      </w:r>
      <w:r w:rsidRPr="00BE0BC5">
        <w:rPr>
          <w:rFonts w:ascii="Times New Roman" w:hAnsi="Times New Roman" w:cs="Times New Roman"/>
        </w:rPr>
        <w:t>Institute of Clinical Medicine, College of Medicine, National Cheng Kung University, Tainan, Taiwan</w:t>
      </w:r>
    </w:p>
    <w:p w14:paraId="3FECA971" w14:textId="77777777" w:rsidR="00DD6085" w:rsidRPr="00BE0BC5" w:rsidRDefault="00DD6085" w:rsidP="00DD6085">
      <w:pPr>
        <w:rPr>
          <w:rFonts w:ascii="Times New Roman" w:hAnsi="Times New Roman" w:cs="Times New Roman"/>
        </w:rPr>
      </w:pPr>
      <w:r w:rsidRPr="00BE0BC5">
        <w:rPr>
          <w:rFonts w:ascii="Times New Roman" w:hAnsi="Times New Roman" w:cs="Times New Roman"/>
          <w:vertAlign w:val="superscript"/>
        </w:rPr>
        <w:t>5</w:t>
      </w:r>
      <w:r w:rsidRPr="00BE0BC5">
        <w:rPr>
          <w:rFonts w:ascii="Times New Roman" w:hAnsi="Times New Roman" w:cs="Times New Roman"/>
        </w:rPr>
        <w:t>Institute of Biomedical Engineering, National Tsing Hua University, Hsinchu, Taiwan</w:t>
      </w:r>
    </w:p>
    <w:p w14:paraId="39C59C2D" w14:textId="77777777" w:rsidR="00E14C08" w:rsidRPr="00BE0BC5" w:rsidRDefault="00E14C08" w:rsidP="00E14C08">
      <w:pPr>
        <w:rPr>
          <w:rFonts w:ascii="Times New Roman" w:hAnsi="Times New Roman" w:cs="Times New Roman"/>
        </w:rPr>
      </w:pPr>
    </w:p>
    <w:p w14:paraId="6DBFE994" w14:textId="77777777" w:rsidR="00E14C08" w:rsidRPr="00BE0BC5" w:rsidRDefault="00E14C08" w:rsidP="00E14C08">
      <w:pPr>
        <w:rPr>
          <w:rFonts w:ascii="Times New Roman" w:hAnsi="Times New Roman" w:cs="Times New Roman"/>
        </w:rPr>
      </w:pPr>
    </w:p>
    <w:p w14:paraId="7E71B2F8" w14:textId="77777777" w:rsidR="00E14C08" w:rsidRPr="00BE0BC5" w:rsidRDefault="00E14C08" w:rsidP="00E14C08">
      <w:pPr>
        <w:rPr>
          <w:rFonts w:ascii="Times New Roman" w:hAnsi="Times New Roman" w:cs="Times New Roman"/>
        </w:rPr>
      </w:pPr>
    </w:p>
    <w:p w14:paraId="2AA83F40" w14:textId="601E7129" w:rsidR="00E14C08" w:rsidRPr="00BE0BC5" w:rsidRDefault="00E14C08" w:rsidP="00E14C08">
      <w:pPr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</w:rPr>
        <w:t>Table S</w:t>
      </w:r>
      <w:r w:rsidR="001E605D" w:rsidRPr="00BE0BC5">
        <w:rPr>
          <w:rFonts w:ascii="Times New Roman" w:eastAsia="Microsoft JhengHei" w:hAnsi="Times New Roman" w:cs="Times New Roman"/>
          <w:b/>
          <w:bCs/>
          <w:i/>
          <w:iCs/>
          <w:sz w:val="28"/>
          <w:szCs w:val="28"/>
          <w:lang w:eastAsia="zh-TW"/>
        </w:rPr>
        <w:t>1</w:t>
      </w: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:</w:t>
      </w: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Post-hoc Power Analysis for ROC Curve Models</w:t>
      </w:r>
    </w:p>
    <w:tbl>
      <w:tblPr>
        <w:tblStyle w:val="PlainTable5"/>
        <w:tblW w:w="0" w:type="auto"/>
        <w:tblInd w:w="-851" w:type="dxa"/>
        <w:tblLook w:val="04A0" w:firstRow="1" w:lastRow="0" w:firstColumn="1" w:lastColumn="0" w:noHBand="0" w:noVBand="1"/>
      </w:tblPr>
      <w:tblGrid>
        <w:gridCol w:w="851"/>
        <w:gridCol w:w="1440"/>
        <w:gridCol w:w="1440"/>
        <w:gridCol w:w="1440"/>
        <w:gridCol w:w="1440"/>
        <w:gridCol w:w="1440"/>
        <w:gridCol w:w="1440"/>
      </w:tblGrid>
      <w:tr w:rsidR="00E14C08" w:rsidRPr="00BE0BC5" w14:paraId="1D8AC91D" w14:textId="77777777" w:rsidTr="001E605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51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0" w:type="dxa"/>
            <w:gridSpan w:val="6"/>
            <w:shd w:val="clear" w:color="auto" w:fill="D9D9D9" w:themeFill="background1" w:themeFillShade="D9"/>
          </w:tcPr>
          <w:p w14:paraId="0687A9D3" w14:textId="1218B26A" w:rsidR="00E14C08" w:rsidRPr="00BE0BC5" w:rsidRDefault="00E14C08" w:rsidP="002E775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A. Power Analysis for Individual Predictive Models</w:t>
            </w:r>
          </w:p>
        </w:tc>
      </w:tr>
      <w:tr w:rsidR="00E14C08" w:rsidRPr="00BE0BC5" w14:paraId="4CB2C31F" w14:textId="77777777" w:rsidTr="001E6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0074353" w14:textId="77777777" w:rsidR="00E14C08" w:rsidRPr="00BE0BC5" w:rsidRDefault="00E14C08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redictive Mode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1AE70E3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0C2D94FA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Sample Size (n=81)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4BB8FA22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α Level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60D6DA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Power (%)</w:t>
            </w:r>
          </w:p>
        </w:tc>
        <w:tc>
          <w:tcPr>
            <w:tcW w:w="144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81F1D46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Reference Hypothesis (AUC)</w:t>
            </w:r>
          </w:p>
        </w:tc>
      </w:tr>
      <w:tr w:rsidR="00E14C08" w:rsidRPr="00BE0BC5" w14:paraId="711C0A00" w14:textId="77777777" w:rsidTr="001E6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gridSpan w:val="2"/>
            <w:tcBorders>
              <w:top w:val="single" w:sz="4" w:space="0" w:color="auto"/>
            </w:tcBorders>
          </w:tcPr>
          <w:p w14:paraId="00F45B0D" w14:textId="77777777" w:rsidR="00E14C08" w:rsidRPr="00BE0BC5" w:rsidRDefault="00E14C08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SI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955AC95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663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6CAA613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, 67 non-event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51F2F4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E2627E" w14:textId="5A72D924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5</w:t>
            </w:r>
            <w:r w:rsidR="008205E3" w:rsidRPr="00BE0BC5">
              <w:rPr>
                <w:rFonts w:ascii="Times New Roman" w:hAnsi="Times New Roman" w:cs="Times New Roman"/>
              </w:rPr>
              <w:t>0.</w:t>
            </w:r>
            <w:r w:rsidR="00A1364D" w:rsidRPr="00BE0B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0E94C2B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5</w:t>
            </w:r>
          </w:p>
        </w:tc>
      </w:tr>
      <w:tr w:rsidR="00E14C08" w:rsidRPr="00BE0BC5" w14:paraId="52483C8B" w14:textId="77777777" w:rsidTr="001E6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gridSpan w:val="2"/>
          </w:tcPr>
          <w:p w14:paraId="5BB88FEB" w14:textId="77777777" w:rsidR="00E14C08" w:rsidRPr="00BE0BC5" w:rsidRDefault="00E14C08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URB-65</w:t>
            </w:r>
          </w:p>
        </w:tc>
        <w:tc>
          <w:tcPr>
            <w:tcW w:w="1440" w:type="dxa"/>
          </w:tcPr>
          <w:p w14:paraId="52761631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6231</w:t>
            </w:r>
          </w:p>
        </w:tc>
        <w:tc>
          <w:tcPr>
            <w:tcW w:w="1440" w:type="dxa"/>
          </w:tcPr>
          <w:p w14:paraId="173E3E41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, 67 non-events</w:t>
            </w:r>
          </w:p>
        </w:tc>
        <w:tc>
          <w:tcPr>
            <w:tcW w:w="1440" w:type="dxa"/>
          </w:tcPr>
          <w:p w14:paraId="49E6FF08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3DD2B152" w14:textId="200D73A4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</w:t>
            </w:r>
            <w:r w:rsidR="00C605DF" w:rsidRPr="00BE0BC5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40" w:type="dxa"/>
          </w:tcPr>
          <w:p w14:paraId="56E96157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5</w:t>
            </w:r>
          </w:p>
        </w:tc>
      </w:tr>
      <w:tr w:rsidR="00E14C08" w:rsidRPr="00BE0BC5" w14:paraId="4AD732CB" w14:textId="77777777" w:rsidTr="001E6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gridSpan w:val="2"/>
          </w:tcPr>
          <w:p w14:paraId="38477697" w14:textId="77777777" w:rsidR="00E14C08" w:rsidRPr="00BE0BC5" w:rsidRDefault="00E14C08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IL-6 Change</w:t>
            </w:r>
          </w:p>
        </w:tc>
        <w:tc>
          <w:tcPr>
            <w:tcW w:w="1440" w:type="dxa"/>
          </w:tcPr>
          <w:p w14:paraId="289D4D62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7020</w:t>
            </w:r>
          </w:p>
        </w:tc>
        <w:tc>
          <w:tcPr>
            <w:tcW w:w="1440" w:type="dxa"/>
          </w:tcPr>
          <w:p w14:paraId="35AE69DD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, 67 non-events</w:t>
            </w:r>
          </w:p>
        </w:tc>
        <w:tc>
          <w:tcPr>
            <w:tcW w:w="1440" w:type="dxa"/>
          </w:tcPr>
          <w:p w14:paraId="7F202523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0F3DB876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440" w:type="dxa"/>
          </w:tcPr>
          <w:p w14:paraId="4DDA4D60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5</w:t>
            </w:r>
          </w:p>
        </w:tc>
      </w:tr>
      <w:tr w:rsidR="00E14C08" w:rsidRPr="00BE0BC5" w14:paraId="2247B66B" w14:textId="77777777" w:rsidTr="001E6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gridSpan w:val="2"/>
          </w:tcPr>
          <w:p w14:paraId="3CC46432" w14:textId="77777777" w:rsidR="00E14C08" w:rsidRPr="00BE0BC5" w:rsidRDefault="00E14C08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SI + IL-6 Change</w:t>
            </w:r>
          </w:p>
        </w:tc>
        <w:tc>
          <w:tcPr>
            <w:tcW w:w="1440" w:type="dxa"/>
          </w:tcPr>
          <w:p w14:paraId="5544B2D2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7676</w:t>
            </w:r>
          </w:p>
        </w:tc>
        <w:tc>
          <w:tcPr>
            <w:tcW w:w="1440" w:type="dxa"/>
          </w:tcPr>
          <w:p w14:paraId="478D0844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, 67 non-events</w:t>
            </w:r>
          </w:p>
        </w:tc>
        <w:tc>
          <w:tcPr>
            <w:tcW w:w="1440" w:type="dxa"/>
          </w:tcPr>
          <w:p w14:paraId="0882FAB7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23D8E213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440" w:type="dxa"/>
          </w:tcPr>
          <w:p w14:paraId="5265B118" w14:textId="77777777" w:rsidR="00E14C08" w:rsidRPr="00BE0BC5" w:rsidRDefault="00E14C08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5</w:t>
            </w:r>
          </w:p>
        </w:tc>
      </w:tr>
      <w:tr w:rsidR="00E14C08" w:rsidRPr="00BE0BC5" w14:paraId="36F79C85" w14:textId="77777777" w:rsidTr="001E60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gridSpan w:val="2"/>
          </w:tcPr>
          <w:p w14:paraId="342DF266" w14:textId="77777777" w:rsidR="00E14C08" w:rsidRPr="00BE0BC5" w:rsidRDefault="00E14C08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URB-65 + IL-6 Change</w:t>
            </w:r>
          </w:p>
        </w:tc>
        <w:tc>
          <w:tcPr>
            <w:tcW w:w="1440" w:type="dxa"/>
          </w:tcPr>
          <w:p w14:paraId="61B9107D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7564</w:t>
            </w:r>
          </w:p>
        </w:tc>
        <w:tc>
          <w:tcPr>
            <w:tcW w:w="1440" w:type="dxa"/>
          </w:tcPr>
          <w:p w14:paraId="13BA78A9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, 67 non-events</w:t>
            </w:r>
          </w:p>
        </w:tc>
        <w:tc>
          <w:tcPr>
            <w:tcW w:w="1440" w:type="dxa"/>
          </w:tcPr>
          <w:p w14:paraId="73B3986C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0" w:type="dxa"/>
          </w:tcPr>
          <w:p w14:paraId="4BEB6DCE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440" w:type="dxa"/>
          </w:tcPr>
          <w:p w14:paraId="21E05A5E" w14:textId="77777777" w:rsidR="00E14C08" w:rsidRPr="00BE0BC5" w:rsidRDefault="00E14C08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5</w:t>
            </w:r>
          </w:p>
        </w:tc>
      </w:tr>
    </w:tbl>
    <w:tbl>
      <w:tblPr>
        <w:tblStyle w:val="PlainTable5"/>
        <w:tblpPr w:leftFromText="180" w:rightFromText="180" w:vertAnchor="text" w:horzAnchor="margin" w:tblpX="-851" w:tblpY="27"/>
        <w:tblW w:w="9498" w:type="dxa"/>
        <w:tblLook w:val="04A0" w:firstRow="1" w:lastRow="0" w:firstColumn="1" w:lastColumn="0" w:noHBand="0" w:noVBand="1"/>
      </w:tblPr>
      <w:tblGrid>
        <w:gridCol w:w="993"/>
        <w:gridCol w:w="1276"/>
        <w:gridCol w:w="1417"/>
        <w:gridCol w:w="1559"/>
        <w:gridCol w:w="1276"/>
        <w:gridCol w:w="1417"/>
        <w:gridCol w:w="1560"/>
      </w:tblGrid>
      <w:tr w:rsidR="001E605D" w:rsidRPr="00BE0BC5" w14:paraId="2FD7AEBF" w14:textId="77777777" w:rsidTr="001E605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993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0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88093F" w14:textId="77777777" w:rsidR="001E605D" w:rsidRPr="00BE0BC5" w:rsidRDefault="001E605D" w:rsidP="001E60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B. Power Analysis for Comparisons Between Correlated ROC Curves</w:t>
            </w:r>
          </w:p>
        </w:tc>
      </w:tr>
      <w:tr w:rsidR="001E605D" w:rsidRPr="00BE0BC5" w14:paraId="4F8F2AD5" w14:textId="77777777" w:rsidTr="001E6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57AEB5" w14:textId="77777777" w:rsidR="001E605D" w:rsidRPr="00BE0BC5" w:rsidRDefault="001E605D" w:rsidP="001E605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ompari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D5F6A6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AUC Diff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1640E2E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Sample Size (n=8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80D4B3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α Lev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6CB6A2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Power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A75C5D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Method</w:t>
            </w:r>
          </w:p>
        </w:tc>
      </w:tr>
      <w:tr w:rsidR="001E605D" w:rsidRPr="00BE0BC5" w14:paraId="496AAE9B" w14:textId="77777777" w:rsidTr="001E605D">
        <w:trPr>
          <w:trHeight w:val="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tcBorders>
              <w:top w:val="single" w:sz="4" w:space="0" w:color="auto"/>
            </w:tcBorders>
          </w:tcPr>
          <w:p w14:paraId="426B1F6C" w14:textId="77777777" w:rsidR="001E605D" w:rsidRPr="00BE0BC5" w:rsidRDefault="001E605D" w:rsidP="001E605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SI vs. PSI + IL-6 Chan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2A1373F" w14:textId="77777777" w:rsidR="001E605D" w:rsidRPr="00BE0BC5" w:rsidRDefault="001E605D" w:rsidP="001E6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10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D12A87" w14:textId="77777777" w:rsidR="001E605D" w:rsidRPr="00BE0BC5" w:rsidRDefault="001E605D" w:rsidP="001E6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, 67 non-eve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59512F" w14:textId="77777777" w:rsidR="001E605D" w:rsidRPr="00BE0BC5" w:rsidRDefault="001E605D" w:rsidP="001E6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98C779B" w14:textId="77777777" w:rsidR="001E605D" w:rsidRPr="00BE0BC5" w:rsidRDefault="001E605D" w:rsidP="001E6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50.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D52EA0" w14:textId="77777777" w:rsidR="001E605D" w:rsidRPr="00BE0BC5" w:rsidRDefault="001E605D" w:rsidP="001E60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DeLong's test</w:t>
            </w:r>
          </w:p>
        </w:tc>
      </w:tr>
      <w:tr w:rsidR="001E605D" w:rsidRPr="00BE0BC5" w14:paraId="2BB4E6F0" w14:textId="77777777" w:rsidTr="001E60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</w:tcPr>
          <w:p w14:paraId="1CB93B2A" w14:textId="77777777" w:rsidR="001E605D" w:rsidRPr="00BE0BC5" w:rsidRDefault="001E605D" w:rsidP="001E605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URB-65 vs. CURB-65 + IL-6 Change</w:t>
            </w:r>
          </w:p>
        </w:tc>
        <w:tc>
          <w:tcPr>
            <w:tcW w:w="1417" w:type="dxa"/>
          </w:tcPr>
          <w:p w14:paraId="091F7F58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1333</w:t>
            </w:r>
          </w:p>
        </w:tc>
        <w:tc>
          <w:tcPr>
            <w:tcW w:w="1559" w:type="dxa"/>
          </w:tcPr>
          <w:p w14:paraId="18651894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, 67 non-events</w:t>
            </w:r>
          </w:p>
        </w:tc>
        <w:tc>
          <w:tcPr>
            <w:tcW w:w="1276" w:type="dxa"/>
          </w:tcPr>
          <w:p w14:paraId="796CB5C9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</w:tcPr>
          <w:p w14:paraId="5A86DFEC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1560" w:type="dxa"/>
          </w:tcPr>
          <w:p w14:paraId="03493CFA" w14:textId="77777777" w:rsidR="001E605D" w:rsidRPr="00BE0BC5" w:rsidRDefault="001E605D" w:rsidP="001E60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DeLong's test</w:t>
            </w:r>
          </w:p>
        </w:tc>
      </w:tr>
    </w:tbl>
    <w:tbl>
      <w:tblPr>
        <w:tblStyle w:val="PlainTable5"/>
        <w:tblW w:w="0" w:type="auto"/>
        <w:tblInd w:w="-709" w:type="dxa"/>
        <w:tblLook w:val="04A0" w:firstRow="1" w:lastRow="0" w:firstColumn="1" w:lastColumn="0" w:noHBand="0" w:noVBand="1"/>
      </w:tblPr>
      <w:tblGrid>
        <w:gridCol w:w="993"/>
        <w:gridCol w:w="1134"/>
        <w:gridCol w:w="2551"/>
        <w:gridCol w:w="2511"/>
        <w:gridCol w:w="2160"/>
      </w:tblGrid>
      <w:tr w:rsidR="002A3B4E" w:rsidRPr="00BE0BC5" w14:paraId="19142131" w14:textId="77777777" w:rsidTr="002A3B4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993" w:type="dxa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356" w:type="dxa"/>
            <w:gridSpan w:val="4"/>
            <w:shd w:val="clear" w:color="auto" w:fill="D9D9D9" w:themeFill="background1" w:themeFillShade="D9"/>
          </w:tcPr>
          <w:p w14:paraId="15F5FDBE" w14:textId="017E066C" w:rsidR="002A3B4E" w:rsidRPr="00BE0BC5" w:rsidRDefault="002A3B4E" w:rsidP="002A3B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. Sample Size Requirements for ROC Curve Analysis</w:t>
            </w:r>
          </w:p>
        </w:tc>
      </w:tr>
      <w:tr w:rsidR="002A3B4E" w:rsidRPr="00BE0BC5" w14:paraId="019D5D35" w14:textId="77777777" w:rsidTr="002A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bottom w:val="single" w:sz="4" w:space="0" w:color="auto"/>
            </w:tcBorders>
          </w:tcPr>
          <w:p w14:paraId="48C1A7FD" w14:textId="77777777" w:rsidR="002A3B4E" w:rsidRPr="00BE0BC5" w:rsidRDefault="002A3B4E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Analysis Typ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565FEA" w14:textId="77777777" w:rsidR="002A3B4E" w:rsidRPr="00BE0BC5" w:rsidRDefault="002A3B4E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Minimum Recommended Events</w:t>
            </w:r>
          </w:p>
        </w:tc>
        <w:tc>
          <w:tcPr>
            <w:tcW w:w="2511" w:type="dxa"/>
            <w:tcBorders>
              <w:bottom w:val="single" w:sz="4" w:space="0" w:color="auto"/>
            </w:tcBorders>
          </w:tcPr>
          <w:p w14:paraId="34AA6708" w14:textId="77777777" w:rsidR="002A3B4E" w:rsidRPr="00BE0BC5" w:rsidRDefault="002A3B4E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Study Even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83F5B47" w14:textId="77777777" w:rsidR="002A3B4E" w:rsidRPr="00BE0BC5" w:rsidRDefault="002A3B4E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Adequacy Assessment</w:t>
            </w:r>
          </w:p>
        </w:tc>
      </w:tr>
      <w:tr w:rsidR="002A3B4E" w:rsidRPr="00BE0BC5" w14:paraId="61F89D5B" w14:textId="77777777" w:rsidTr="002A3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4" w:space="0" w:color="auto"/>
            </w:tcBorders>
          </w:tcPr>
          <w:p w14:paraId="0D0D6664" w14:textId="77777777" w:rsidR="002A3B4E" w:rsidRPr="00BE0BC5" w:rsidRDefault="002A3B4E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reliminary ROC analysi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61DBD48" w14:textId="77777777" w:rsidR="002A3B4E" w:rsidRPr="00BE0BC5" w:rsidRDefault="002A3B4E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0-15 events</w:t>
            </w:r>
          </w:p>
        </w:tc>
        <w:tc>
          <w:tcPr>
            <w:tcW w:w="2511" w:type="dxa"/>
            <w:tcBorders>
              <w:top w:val="single" w:sz="4" w:space="0" w:color="auto"/>
            </w:tcBorders>
          </w:tcPr>
          <w:p w14:paraId="4DF345EA" w14:textId="77777777" w:rsidR="002A3B4E" w:rsidRPr="00BE0BC5" w:rsidRDefault="002A3B4E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8CE0092" w14:textId="77777777" w:rsidR="002A3B4E" w:rsidRPr="00BE0BC5" w:rsidRDefault="002A3B4E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Meets minimum requirement</w:t>
            </w:r>
          </w:p>
        </w:tc>
      </w:tr>
      <w:tr w:rsidR="002A3B4E" w:rsidRPr="00BE0BC5" w14:paraId="72693A2A" w14:textId="77777777" w:rsidTr="002A3B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19B98E5E" w14:textId="77777777" w:rsidR="002A3B4E" w:rsidRPr="00BE0BC5" w:rsidRDefault="002A3B4E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Robust ROC analysis</w:t>
            </w:r>
          </w:p>
        </w:tc>
        <w:tc>
          <w:tcPr>
            <w:tcW w:w="2551" w:type="dxa"/>
          </w:tcPr>
          <w:p w14:paraId="7E976B9C" w14:textId="77777777" w:rsidR="002A3B4E" w:rsidRPr="00BE0BC5" w:rsidRDefault="002A3B4E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&gt;30 events</w:t>
            </w:r>
          </w:p>
        </w:tc>
        <w:tc>
          <w:tcPr>
            <w:tcW w:w="2511" w:type="dxa"/>
          </w:tcPr>
          <w:p w14:paraId="12083A1C" w14:textId="77777777" w:rsidR="002A3B4E" w:rsidRPr="00BE0BC5" w:rsidRDefault="002A3B4E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</w:t>
            </w:r>
          </w:p>
        </w:tc>
        <w:tc>
          <w:tcPr>
            <w:tcW w:w="2160" w:type="dxa"/>
          </w:tcPr>
          <w:p w14:paraId="60A9F001" w14:textId="77777777" w:rsidR="002A3B4E" w:rsidRPr="00BE0BC5" w:rsidRDefault="002A3B4E" w:rsidP="00151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Below recommended threshold</w:t>
            </w:r>
          </w:p>
        </w:tc>
      </w:tr>
      <w:tr w:rsidR="002A3B4E" w:rsidRPr="00BE0BC5" w14:paraId="1FE8D7E8" w14:textId="77777777" w:rsidTr="002A3B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</w:tcPr>
          <w:p w14:paraId="49E95B5D" w14:textId="77777777" w:rsidR="002A3B4E" w:rsidRPr="00BE0BC5" w:rsidRDefault="002A3B4E" w:rsidP="00151339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Model comparison</w:t>
            </w:r>
          </w:p>
        </w:tc>
        <w:tc>
          <w:tcPr>
            <w:tcW w:w="2551" w:type="dxa"/>
          </w:tcPr>
          <w:p w14:paraId="1862CD3D" w14:textId="77777777" w:rsidR="002A3B4E" w:rsidRPr="00BE0BC5" w:rsidRDefault="002A3B4E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&gt;50 events</w:t>
            </w:r>
          </w:p>
        </w:tc>
        <w:tc>
          <w:tcPr>
            <w:tcW w:w="2511" w:type="dxa"/>
          </w:tcPr>
          <w:p w14:paraId="21685775" w14:textId="77777777" w:rsidR="002A3B4E" w:rsidRPr="00BE0BC5" w:rsidRDefault="002A3B4E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events</w:t>
            </w:r>
          </w:p>
        </w:tc>
        <w:tc>
          <w:tcPr>
            <w:tcW w:w="2160" w:type="dxa"/>
          </w:tcPr>
          <w:p w14:paraId="3AEFE31E" w14:textId="77777777" w:rsidR="002A3B4E" w:rsidRPr="00BE0BC5" w:rsidRDefault="002A3B4E" w:rsidP="00151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Substantially below recommended threshold</w:t>
            </w:r>
          </w:p>
        </w:tc>
      </w:tr>
    </w:tbl>
    <w:p w14:paraId="04773627" w14:textId="77777777" w:rsidR="001E605D" w:rsidRPr="00BE0BC5" w:rsidRDefault="001E605D" w:rsidP="001E605D">
      <w:pPr>
        <w:rPr>
          <w:rFonts w:ascii="Times New Roman" w:hAnsi="Times New Roman" w:cs="Times New Roman"/>
        </w:rPr>
      </w:pPr>
    </w:p>
    <w:p w14:paraId="19B0BCAF" w14:textId="4CC3894D" w:rsidR="001E605D" w:rsidRPr="00BE0BC5" w:rsidRDefault="001E605D" w:rsidP="001E605D">
      <w:pPr>
        <w:rPr>
          <w:rFonts w:ascii="Times New Roman" w:hAnsi="Times New Roman" w:cs="Times New Roman"/>
          <w:i/>
          <w:iCs/>
        </w:rPr>
      </w:pPr>
      <w:r w:rsidRPr="00BE0BC5">
        <w:rPr>
          <w:rFonts w:ascii="Times New Roman" w:hAnsi="Times New Roman" w:cs="Times New Roman"/>
          <w:i/>
          <w:iCs/>
        </w:rPr>
        <w:t>Note</w:t>
      </w:r>
    </w:p>
    <w:p w14:paraId="5C905C13" w14:textId="47739E88" w:rsidR="00E14C08" w:rsidRPr="00BE0BC5" w:rsidRDefault="00E14C08" w:rsidP="00E14C08">
      <w:pPr>
        <w:rPr>
          <w:rFonts w:ascii="Times New Roman" w:hAnsi="Times New Roman" w:cs="Times New Roman"/>
          <w:i/>
          <w:iCs/>
        </w:rPr>
      </w:pPr>
      <w:r w:rsidRPr="00BE0BC5">
        <w:rPr>
          <w:rFonts w:ascii="Times New Roman" w:hAnsi="Times New Roman" w:cs="Times New Roman"/>
          <w:i/>
          <w:iCs/>
        </w:rPr>
        <w:t>1. Power analysis was conducted using methods described by Zhou et al. (2011) in "Statistical Methods in Diagnostic Medicine."</w:t>
      </w:r>
      <w:r w:rsidR="001E605D" w:rsidRPr="00BE0BC5">
        <w:rPr>
          <w:rFonts w:ascii="Times New Roman" w:hAnsi="Times New Roman" w:cs="Times New Roman"/>
          <w:i/>
          <w:iCs/>
        </w:rPr>
        <w:fldChar w:fldCharType="begin"/>
      </w:r>
      <w:r w:rsidR="001E605D" w:rsidRPr="00BE0BC5">
        <w:rPr>
          <w:rFonts w:ascii="Times New Roman" w:hAnsi="Times New Roman" w:cs="Times New Roman"/>
          <w:i/>
          <w:iCs/>
        </w:rPr>
        <w:instrText xml:space="preserve"> ADDIN EN.CITE &lt;EndNote&gt;&lt;Cite&gt;&lt;Author&gt;Zhou&lt;/Author&gt;&lt;Year&gt;2011&lt;/Year&gt;&lt;RecNum&gt;2140&lt;/RecNum&gt;&lt;DisplayText&gt;&lt;style face="superscript"&gt;1&lt;/style&gt;&lt;/DisplayText&gt;&lt;record&gt;&lt;rec-number&gt;2140&lt;/rec-number&gt;&lt;foreign-keys&gt;&lt;key app="EN" db-id="55a05xzrofpx0oe5dzbvfr2gdd90v2edfpat" timestamp="1740510624"&gt;2140&lt;/key&gt;&lt;/foreign-keys&gt;&lt;ref-type name="Book"&gt;6&lt;/ref-type&gt;&lt;contributors&gt;&lt;authors&gt;&lt;author&gt;Zhou, Xiao-hua&lt;/author&gt;&lt;author&gt;Obuchowski, Nancy A.&lt;/author&gt;&lt;author&gt;McClish, Donna K.&lt;/author&gt;&lt;/authors&gt;&lt;/contributors&gt;&lt;titles&gt;&lt;title&gt;Statistical methods in diagnostic medicine&lt;/title&gt;&lt;secondary-title&gt;Wiley series in probability and statistics&lt;/secondary-title&gt;&lt;/titles&gt;&lt;edition&gt;2nd&lt;/edition&gt;&lt;keywords&gt;&lt;keyword&gt;Data Interpretation, Statistical&lt;/keyword&gt;&lt;keyword&gt;Diagnostic Techniques and Procedures&lt;/keyword&gt;&lt;keyword&gt;Medical statistics&lt;/keyword&gt;&lt;keyword&gt;Medicine&lt;/keyword&gt;&lt;keyword&gt;Medicine -- Research -- Statistical methods&lt;/keyword&gt;&lt;keyword&gt;Statistical methods&lt;/keyword&gt;&lt;/keywords&gt;&lt;dates&gt;&lt;year&gt;2011&lt;/year&gt;&lt;/dates&gt;&lt;pub-location&gt;Newark&lt;/pub-location&gt;&lt;publisher&gt;Wiley&lt;/publisher&gt;&lt;isbn&gt;0470183144&lt;/isbn&gt;&lt;urls&gt;&lt;/urls&gt;&lt;electronic-resource-num&gt;10.1002/9780470906514&lt;/electronic-resource-num&gt;&lt;/record&gt;&lt;/Cite&gt;&lt;/EndNote&gt;</w:instrText>
      </w:r>
      <w:r w:rsidR="001E605D" w:rsidRPr="00BE0BC5">
        <w:rPr>
          <w:rFonts w:ascii="Times New Roman" w:hAnsi="Times New Roman" w:cs="Times New Roman"/>
          <w:i/>
          <w:iCs/>
        </w:rPr>
        <w:fldChar w:fldCharType="separate"/>
      </w:r>
      <w:r w:rsidR="001E605D" w:rsidRPr="00BE0BC5">
        <w:rPr>
          <w:rFonts w:ascii="Times New Roman" w:hAnsi="Times New Roman" w:cs="Times New Roman"/>
          <w:i/>
          <w:iCs/>
          <w:noProof/>
          <w:vertAlign w:val="superscript"/>
        </w:rPr>
        <w:t>1</w:t>
      </w:r>
      <w:r w:rsidR="001E605D" w:rsidRPr="00BE0BC5">
        <w:rPr>
          <w:rFonts w:ascii="Times New Roman" w:hAnsi="Times New Roman" w:cs="Times New Roman"/>
          <w:i/>
          <w:iCs/>
        </w:rPr>
        <w:fldChar w:fldCharType="end"/>
      </w:r>
    </w:p>
    <w:p w14:paraId="29292CC1" w14:textId="7D5DFF48" w:rsidR="00E14C08" w:rsidRPr="00BE0BC5" w:rsidRDefault="00E14C08" w:rsidP="00E14C08">
      <w:pPr>
        <w:rPr>
          <w:rFonts w:ascii="Times New Roman" w:hAnsi="Times New Roman" w:cs="Times New Roman"/>
          <w:i/>
          <w:iCs/>
        </w:rPr>
      </w:pPr>
      <w:r w:rsidRPr="00BE0BC5">
        <w:rPr>
          <w:rFonts w:ascii="Times New Roman" w:hAnsi="Times New Roman" w:cs="Times New Roman"/>
          <w:i/>
          <w:iCs/>
        </w:rPr>
        <w:t>2. For individual predictive models (Section A), power was calculated for detecting an AUC significantly different from 0.5 (random classification)</w:t>
      </w:r>
      <w:r w:rsidR="002A3B4E" w:rsidRPr="00BE0BC5">
        <w:rPr>
          <w:rFonts w:ascii="Times New Roman" w:hAnsi="Times New Roman" w:cs="Times New Roman"/>
          <w:i/>
          <w:iCs/>
        </w:rPr>
        <w:fldChar w:fldCharType="begin"/>
      </w:r>
      <w:r w:rsidR="002A3B4E" w:rsidRPr="00BE0BC5">
        <w:rPr>
          <w:rFonts w:ascii="Times New Roman" w:hAnsi="Times New Roman" w:cs="Times New Roman"/>
          <w:i/>
          <w:iCs/>
        </w:rPr>
        <w:instrText xml:space="preserve"> ADDIN EN.CITE &lt;EndNote&gt;&lt;Cite&gt;&lt;Author&gt;Hanley&lt;/Author&gt;&lt;Year&gt;1982&lt;/Year&gt;&lt;RecNum&gt;2143&lt;/RecNum&gt;&lt;DisplayText&gt;&lt;style face="superscript"&gt;2&lt;/style&gt;&lt;/DisplayText&gt;&lt;record&gt;&lt;rec-number&gt;2143&lt;/rec-number&gt;&lt;foreign-keys&gt;&lt;key app="EN" db-id="55a05xzrofpx0oe5dzbvfr2gdd90v2edfpat" timestamp="1740589013"&gt;2143&lt;/key&gt;&lt;/foreign-keys&gt;&lt;ref-type name="Journal Article"&gt;17&lt;/ref-type&gt;&lt;contributors&gt;&lt;authors&gt;&lt;author&gt;Hanley, J. A.&lt;/author&gt;&lt;author&gt;McNeil, B. J.&lt;/author&gt;&lt;/authors&gt;&lt;/contributors&gt;&lt;titles&gt;&lt;title&gt;The meaning and use of the area under a receiver operating characteristic (ROC) curve&lt;/title&gt;&lt;secondary-title&gt;Radiology&lt;/secondary-title&gt;&lt;/titles&gt;&lt;periodical&gt;&lt;full-title&gt;Radiology&lt;/full-title&gt;&lt;/periodical&gt;&lt;pages&gt;29-36&lt;/pages&gt;&lt;volume&gt;143&lt;/volume&gt;&lt;number&gt;1&lt;/number&gt;&lt;keywords&gt;&lt;keyword&gt;Evaluation Studies as Topic&lt;/keyword&gt;&lt;keyword&gt;Humans&lt;/keyword&gt;&lt;keyword&gt;Mathematics&lt;/keyword&gt;&lt;keyword&gt;*Models, Theoretical&lt;/keyword&gt;&lt;keyword&gt;Statistics as Topic&lt;/keyword&gt;&lt;keyword&gt;*Technology, Radiologic&lt;/keyword&gt;&lt;/keywords&gt;&lt;dates&gt;&lt;year&gt;1982&lt;/year&gt;&lt;pub-dates&gt;&lt;date&gt;Apr&lt;/date&gt;&lt;/pub-dates&gt;&lt;/dates&gt;&lt;isbn&gt;0033-8419 (Print)&amp;#xD;0033-8419&lt;/isbn&gt;&lt;accession-num&gt;7063747&lt;/accession-num&gt;&lt;urls&gt;&lt;/urls&gt;&lt;electronic-resource-num&gt;10.1148/radiology.143.1.7063747&lt;/electronic-resource-num&gt;&lt;remote-database-provider&gt;NLM&lt;/remote-database-provider&gt;&lt;language&gt;eng&lt;/language&gt;&lt;/record&gt;&lt;/Cite&gt;&lt;/EndNote&gt;</w:instrText>
      </w:r>
      <w:r w:rsidR="002A3B4E" w:rsidRPr="00BE0BC5">
        <w:rPr>
          <w:rFonts w:ascii="Times New Roman" w:hAnsi="Times New Roman" w:cs="Times New Roman"/>
          <w:i/>
          <w:iCs/>
        </w:rPr>
        <w:fldChar w:fldCharType="separate"/>
      </w:r>
      <w:r w:rsidR="002A3B4E" w:rsidRPr="00BE0BC5">
        <w:rPr>
          <w:rFonts w:ascii="Times New Roman" w:hAnsi="Times New Roman" w:cs="Times New Roman"/>
          <w:i/>
          <w:iCs/>
          <w:noProof/>
          <w:vertAlign w:val="superscript"/>
        </w:rPr>
        <w:t>2</w:t>
      </w:r>
      <w:r w:rsidR="002A3B4E" w:rsidRPr="00BE0BC5">
        <w:rPr>
          <w:rFonts w:ascii="Times New Roman" w:hAnsi="Times New Roman" w:cs="Times New Roman"/>
          <w:i/>
          <w:iCs/>
        </w:rPr>
        <w:fldChar w:fldCharType="end"/>
      </w:r>
      <w:r w:rsidRPr="00BE0BC5">
        <w:rPr>
          <w:rFonts w:ascii="Times New Roman" w:hAnsi="Times New Roman" w:cs="Times New Roman"/>
          <w:i/>
          <w:iCs/>
        </w:rPr>
        <w:t>.</w:t>
      </w:r>
    </w:p>
    <w:p w14:paraId="2BA6B883" w14:textId="3E623B5F" w:rsidR="00E14C08" w:rsidRPr="00BE0BC5" w:rsidRDefault="00E14C08" w:rsidP="00E14C08">
      <w:pPr>
        <w:rPr>
          <w:rFonts w:ascii="Times New Roman" w:hAnsi="Times New Roman" w:cs="Times New Roman"/>
          <w:i/>
          <w:iCs/>
        </w:rPr>
      </w:pPr>
      <w:r w:rsidRPr="00BE0BC5">
        <w:rPr>
          <w:rFonts w:ascii="Times New Roman" w:hAnsi="Times New Roman" w:cs="Times New Roman"/>
          <w:i/>
          <w:iCs/>
        </w:rPr>
        <w:t>3. For comparisons between correlated ROC curves (Section B), power was calculated using DeLong's method for the observed differences between models</w:t>
      </w:r>
      <w:r w:rsidR="002A3B4E" w:rsidRPr="00BE0BC5">
        <w:rPr>
          <w:rFonts w:ascii="Times New Roman" w:hAnsi="Times New Roman" w:cs="Times New Roman"/>
          <w:i/>
          <w:iCs/>
        </w:rPr>
        <w:fldChar w:fldCharType="begin"/>
      </w:r>
      <w:r w:rsidR="002A3B4E" w:rsidRPr="00BE0BC5">
        <w:rPr>
          <w:rFonts w:ascii="Times New Roman" w:hAnsi="Times New Roman" w:cs="Times New Roman"/>
          <w:i/>
          <w:iCs/>
        </w:rPr>
        <w:instrText xml:space="preserve"> ADDIN EN.CITE &lt;EndNote&gt;&lt;Cite&gt;&lt;Author&gt;DeLong&lt;/Author&gt;&lt;Year&gt;1988&lt;/Year&gt;&lt;RecNum&gt;2145&lt;/RecNum&gt;&lt;DisplayText&gt;&lt;style face="superscript"&gt;3&lt;/style&gt;&lt;/DisplayText&gt;&lt;record&gt;&lt;rec-number&gt;2145&lt;/rec-number&gt;&lt;foreign-keys&gt;&lt;key app="EN" db-id="55a05xzrofpx0oe5dzbvfr2gdd90v2edfpat" timestamp="1740589105"&gt;2145&lt;/key&gt;&lt;/foreign-keys&gt;&lt;ref-type name="Journal Article"&gt;17&lt;/ref-type&gt;&lt;contributors&gt;&lt;authors&gt;&lt;author&gt;DeLong, E. R.&lt;/author&gt;&lt;author&gt;DeLong, D. M.&lt;/author&gt;&lt;author&gt;Clarke-Pearson, D. L.&lt;/author&gt;&lt;/authors&gt;&lt;/contributors&gt;&lt;auth-address&gt;Quintiles, Inc., Chapel Hill, North Carolina 27514.&lt;/auth-address&gt;&lt;titles&gt;&lt;title&gt;Comparing the areas under two or more correlated receiver operating characteristic curves: a nonparametric approach&lt;/title&gt;&lt;secondary-title&gt;Biometrics&lt;/secondary-title&gt;&lt;/titles&gt;&lt;periodical&gt;&lt;full-title&gt;Biometrics&lt;/full-title&gt;&lt;/periodical&gt;&lt;pages&gt;837-45&lt;/pages&gt;&lt;volume&gt;44&lt;/volume&gt;&lt;number&gt;3&lt;/number&gt;&lt;keywords&gt;&lt;keyword&gt;Algorithms&lt;/keyword&gt;&lt;keyword&gt;Analysis of Variance&lt;/keyword&gt;&lt;keyword&gt;Female&lt;/keyword&gt;&lt;keyword&gt;Humans&lt;/keyword&gt;&lt;keyword&gt;Intestinal Obstruction/surgery&lt;/keyword&gt;&lt;keyword&gt;Models, Statistical&lt;/keyword&gt;&lt;keyword&gt;Ovarian Neoplasms/complications&lt;/keyword&gt;&lt;keyword&gt;*Predictive Value of Tests&lt;/keyword&gt;&lt;keyword&gt;*ROC Curve&lt;/keyword&gt;&lt;/keywords&gt;&lt;dates&gt;&lt;year&gt;1988&lt;/year&gt;&lt;pub-dates&gt;&lt;date&gt;Sep&lt;/date&gt;&lt;/pub-dates&gt;&lt;/dates&gt;&lt;isbn&gt;0006-341X (Print)&amp;#xD;0006-341x&lt;/isbn&gt;&lt;accession-num&gt;3203132&lt;/accession-num&gt;&lt;urls&gt;&lt;/urls&gt;&lt;remote-database-provider&gt;NLM&lt;/remote-database-provider&gt;&lt;language&gt;eng&lt;/language&gt;&lt;/record&gt;&lt;/Cite&gt;&lt;/EndNote&gt;</w:instrText>
      </w:r>
      <w:r w:rsidR="002A3B4E" w:rsidRPr="00BE0BC5">
        <w:rPr>
          <w:rFonts w:ascii="Times New Roman" w:hAnsi="Times New Roman" w:cs="Times New Roman"/>
          <w:i/>
          <w:iCs/>
        </w:rPr>
        <w:fldChar w:fldCharType="separate"/>
      </w:r>
      <w:r w:rsidR="002A3B4E" w:rsidRPr="00BE0BC5">
        <w:rPr>
          <w:rFonts w:ascii="Times New Roman" w:hAnsi="Times New Roman" w:cs="Times New Roman"/>
          <w:i/>
          <w:iCs/>
          <w:noProof/>
          <w:vertAlign w:val="superscript"/>
        </w:rPr>
        <w:t>3</w:t>
      </w:r>
      <w:r w:rsidR="002A3B4E" w:rsidRPr="00BE0BC5">
        <w:rPr>
          <w:rFonts w:ascii="Times New Roman" w:hAnsi="Times New Roman" w:cs="Times New Roman"/>
          <w:i/>
          <w:iCs/>
        </w:rPr>
        <w:fldChar w:fldCharType="end"/>
      </w:r>
      <w:r w:rsidRPr="00BE0BC5">
        <w:rPr>
          <w:rFonts w:ascii="Times New Roman" w:hAnsi="Times New Roman" w:cs="Times New Roman"/>
          <w:i/>
          <w:iCs/>
        </w:rPr>
        <w:t>.</w:t>
      </w:r>
    </w:p>
    <w:p w14:paraId="36014F9C" w14:textId="77777777" w:rsidR="00E14C08" w:rsidRPr="00BE0BC5" w:rsidRDefault="00E14C08" w:rsidP="00E14C08">
      <w:pPr>
        <w:rPr>
          <w:rFonts w:ascii="Times New Roman" w:hAnsi="Times New Roman" w:cs="Times New Roman"/>
          <w:i/>
          <w:iCs/>
        </w:rPr>
      </w:pPr>
      <w:r w:rsidRPr="00BE0BC5">
        <w:rPr>
          <w:rFonts w:ascii="Times New Roman" w:hAnsi="Times New Roman" w:cs="Times New Roman"/>
          <w:i/>
          <w:iCs/>
        </w:rPr>
        <w:lastRenderedPageBreak/>
        <w:t>4. The substantially lower power for model comparisons reflects the statistical challenges in detecting incremental value in prediction models, particularly with small sample sizes and when models share common components.</w:t>
      </w:r>
    </w:p>
    <w:p w14:paraId="3F0F361E" w14:textId="459BF83C" w:rsidR="002A3B4E" w:rsidRPr="00BE0BC5" w:rsidRDefault="00E14C08" w:rsidP="00E14C08">
      <w:pPr>
        <w:rPr>
          <w:rFonts w:ascii="Times New Roman" w:eastAsia="Microsoft JhengHei" w:hAnsi="Times New Roman" w:cs="Times New Roman"/>
          <w:i/>
          <w:iCs/>
          <w:lang w:eastAsia="zh-TW"/>
        </w:rPr>
      </w:pPr>
      <w:r w:rsidRPr="00BE0BC5">
        <w:rPr>
          <w:rFonts w:ascii="Times New Roman" w:hAnsi="Times New Roman" w:cs="Times New Roman"/>
          <w:i/>
          <w:iCs/>
        </w:rPr>
        <w:t>5. While our sample size meets the minimum threshold for preliminary ROC analysis, the results should be interpreted as hypothesis-generating and require validation in larger cohorts</w:t>
      </w:r>
      <w:r w:rsidR="002A3B4E" w:rsidRPr="00BE0BC5">
        <w:rPr>
          <w:rFonts w:ascii="Times New Roman" w:hAnsi="Times New Roman" w:cs="Times New Roman"/>
          <w:i/>
          <w:iCs/>
        </w:rPr>
        <w:fldChar w:fldCharType="begin"/>
      </w:r>
      <w:r w:rsidR="002A3B4E" w:rsidRPr="00BE0BC5">
        <w:rPr>
          <w:rFonts w:ascii="Times New Roman" w:hAnsi="Times New Roman" w:cs="Times New Roman"/>
          <w:i/>
          <w:iCs/>
        </w:rPr>
        <w:instrText xml:space="preserve"> ADDIN EN.CITE &lt;EndNote&gt;&lt;Cite&gt;&lt;Author&gt;Peduzzi&lt;/Author&gt;&lt;Year&gt;1996&lt;/Year&gt;&lt;RecNum&gt;2141&lt;/RecNum&gt;&lt;DisplayText&gt;&lt;style face="superscript"&gt;4&lt;/style&gt;&lt;/DisplayText&gt;&lt;record&gt;&lt;rec-number&gt;2141&lt;/rec-number&gt;&lt;foreign-keys&gt;&lt;key app="EN" db-id="55a05xzrofpx0oe5dzbvfr2gdd90v2edfpat" timestamp="1740511170"&gt;2141&lt;/key&gt;&lt;/foreign-keys&gt;&lt;ref-type name="Journal Article"&gt;17&lt;/ref-type&gt;&lt;contributors&gt;&lt;authors&gt;&lt;author&gt;Peduzzi, P.&lt;/author&gt;&lt;author&gt;Concato, J.&lt;/author&gt;&lt;author&gt;Kemper, E.&lt;/author&gt;&lt;author&gt;Holford, T. R.&lt;/author&gt;&lt;author&gt;Feinstein, A. R.&lt;/author&gt;&lt;/authors&gt;&lt;/contributors&gt;&lt;auth-address&gt;Cooperative Studies Program Coordinating Center, Veterans Affairs Medical Center, West Haven Connecticut 06516, USA.&lt;/auth-address&gt;&lt;titles&gt;&lt;title&gt;A simulation study of the number of events per variable in logistic regression analysis&lt;/title&gt;&lt;secondary-title&gt;J Clin Epidemiol&lt;/secondary-title&gt;&lt;/titles&gt;&lt;periodical&gt;&lt;full-title&gt;J Clin Epidemiol&lt;/full-title&gt;&lt;/periodical&gt;&lt;pages&gt;1373-9&lt;/pages&gt;&lt;volume&gt;49&lt;/volume&gt;&lt;number&gt;12&lt;/number&gt;&lt;keywords&gt;&lt;keyword&gt;Bias&lt;/keyword&gt;&lt;keyword&gt;*Computer Simulation&lt;/keyword&gt;&lt;keyword&gt;Coronary Artery Bypass&lt;/keyword&gt;&lt;keyword&gt;Coronary Disease/*mortality/surgery&lt;/keyword&gt;&lt;keyword&gt;Humans&lt;/keyword&gt;&lt;keyword&gt;Logistic Models&lt;/keyword&gt;&lt;keyword&gt;*Monte Carlo Method&lt;/keyword&gt;&lt;keyword&gt;Regression Analysis&lt;/keyword&gt;&lt;keyword&gt;Reproducibility of Results&lt;/keyword&gt;&lt;/keywords&gt;&lt;dates&gt;&lt;year&gt;1996&lt;/year&gt;&lt;pub-dates&gt;&lt;date&gt;Dec&lt;/date&gt;&lt;/pub-dates&gt;&lt;/dates&gt;&lt;isbn&gt;0895-4356 (Print)&amp;#xD;0895-4356&lt;/isbn&gt;&lt;accession-num&gt;8970487&lt;/accession-num&gt;&lt;urls&gt;&lt;/urls&gt;&lt;electronic-resource-num&gt;10.1016/s0895-4356(96)00236-3&lt;/electronic-resource-num&gt;&lt;remote-database-provider&gt;NLM&lt;/remote-database-provider&gt;&lt;language&gt;eng&lt;/language&gt;&lt;/record&gt;&lt;/Cite&gt;&lt;/EndNote&gt;</w:instrText>
      </w:r>
      <w:r w:rsidR="002A3B4E" w:rsidRPr="00BE0BC5">
        <w:rPr>
          <w:rFonts w:ascii="Times New Roman" w:hAnsi="Times New Roman" w:cs="Times New Roman"/>
          <w:i/>
          <w:iCs/>
        </w:rPr>
        <w:fldChar w:fldCharType="separate"/>
      </w:r>
      <w:r w:rsidR="002A3B4E" w:rsidRPr="00BE0BC5">
        <w:rPr>
          <w:rFonts w:ascii="Times New Roman" w:hAnsi="Times New Roman" w:cs="Times New Roman"/>
          <w:i/>
          <w:iCs/>
          <w:noProof/>
          <w:vertAlign w:val="superscript"/>
        </w:rPr>
        <w:t>4</w:t>
      </w:r>
      <w:r w:rsidR="002A3B4E" w:rsidRPr="00BE0BC5">
        <w:rPr>
          <w:rFonts w:ascii="Times New Roman" w:hAnsi="Times New Roman" w:cs="Times New Roman"/>
          <w:i/>
          <w:iCs/>
        </w:rPr>
        <w:fldChar w:fldCharType="end"/>
      </w:r>
      <w:r w:rsidR="002A3B4E" w:rsidRPr="00BE0BC5">
        <w:rPr>
          <w:rFonts w:ascii="Times New Roman" w:eastAsia="Microsoft JhengHei" w:hAnsi="Times New Roman" w:cs="Times New Roman"/>
          <w:i/>
          <w:iCs/>
          <w:lang w:eastAsia="zh-TW"/>
        </w:rPr>
        <w:t>.</w:t>
      </w:r>
    </w:p>
    <w:p w14:paraId="1DC6F067" w14:textId="77777777" w:rsidR="00E14C08" w:rsidRPr="00BE0BC5" w:rsidRDefault="00E14C08" w:rsidP="0041366E">
      <w:pPr>
        <w:rPr>
          <w:rFonts w:ascii="Times New Roman" w:hAnsi="Times New Roman" w:cs="Times New Roman"/>
          <w:b/>
          <w:bCs/>
          <w:i/>
          <w:iCs/>
          <w:lang w:eastAsia="zh-TW"/>
        </w:rPr>
      </w:pPr>
    </w:p>
    <w:tbl>
      <w:tblPr>
        <w:tblStyle w:val="PlainTable5"/>
        <w:tblpPr w:leftFromText="180" w:rightFromText="180" w:vertAnchor="text" w:horzAnchor="margin" w:tblpY="899"/>
        <w:tblW w:w="8504" w:type="dxa"/>
        <w:tblLook w:val="04A0" w:firstRow="1" w:lastRow="0" w:firstColumn="1" w:lastColumn="0" w:noHBand="0" w:noVBand="1"/>
      </w:tblPr>
      <w:tblGrid>
        <w:gridCol w:w="2891"/>
        <w:gridCol w:w="1871"/>
        <w:gridCol w:w="1871"/>
        <w:gridCol w:w="1871"/>
      </w:tblGrid>
      <w:tr w:rsidR="0041366E" w:rsidRPr="00BE0BC5" w14:paraId="1353C3D9" w14:textId="77777777" w:rsidTr="00C94E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91" w:type="dxa"/>
          </w:tcPr>
          <w:p w14:paraId="1F153EA6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athogen</w:t>
            </w:r>
          </w:p>
        </w:tc>
        <w:tc>
          <w:tcPr>
            <w:tcW w:w="1871" w:type="dxa"/>
          </w:tcPr>
          <w:p w14:paraId="0D112852" w14:textId="77777777" w:rsidR="0041366E" w:rsidRPr="00BE0BC5" w:rsidRDefault="0041366E" w:rsidP="00C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Survivors (n=67)</w:t>
            </w:r>
          </w:p>
        </w:tc>
        <w:tc>
          <w:tcPr>
            <w:tcW w:w="1871" w:type="dxa"/>
          </w:tcPr>
          <w:p w14:paraId="6644863D" w14:textId="77777777" w:rsidR="0041366E" w:rsidRPr="00BE0BC5" w:rsidRDefault="0041366E" w:rsidP="00C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Non-survivors (n=14)</w:t>
            </w:r>
          </w:p>
        </w:tc>
        <w:tc>
          <w:tcPr>
            <w:tcW w:w="1871" w:type="dxa"/>
          </w:tcPr>
          <w:p w14:paraId="6DDEB1B1" w14:textId="77777777" w:rsidR="0041366E" w:rsidRPr="00BE0BC5" w:rsidRDefault="0041366E" w:rsidP="00C94E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Total (n=81)</w:t>
            </w:r>
          </w:p>
        </w:tc>
      </w:tr>
      <w:tr w:rsidR="0041366E" w:rsidRPr="00BE0BC5" w14:paraId="387ADFFC" w14:textId="77777777" w:rsidTr="00C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0F8D0891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seudomonas species</w:t>
            </w:r>
          </w:p>
        </w:tc>
        <w:tc>
          <w:tcPr>
            <w:tcW w:w="1871" w:type="dxa"/>
          </w:tcPr>
          <w:p w14:paraId="308E6703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871" w:type="dxa"/>
          </w:tcPr>
          <w:p w14:paraId="6212AABD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1871" w:type="dxa"/>
          </w:tcPr>
          <w:p w14:paraId="012D0DE6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6 (7.4%)</w:t>
            </w:r>
          </w:p>
        </w:tc>
      </w:tr>
      <w:tr w:rsidR="0041366E" w:rsidRPr="00BE0BC5" w14:paraId="1F13A25C" w14:textId="77777777" w:rsidTr="00C94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5CEF9F90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Staphylococcus species</w:t>
            </w:r>
          </w:p>
        </w:tc>
        <w:tc>
          <w:tcPr>
            <w:tcW w:w="1871" w:type="dxa"/>
          </w:tcPr>
          <w:p w14:paraId="6FC93485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871" w:type="dxa"/>
          </w:tcPr>
          <w:p w14:paraId="14F0D106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871" w:type="dxa"/>
          </w:tcPr>
          <w:p w14:paraId="758F8CA6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5 (6.2%)</w:t>
            </w:r>
          </w:p>
        </w:tc>
      </w:tr>
      <w:tr w:rsidR="0041366E" w:rsidRPr="00BE0BC5" w14:paraId="1003BB03" w14:textId="77777777" w:rsidTr="00C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4F486608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hlamydophila species</w:t>
            </w:r>
          </w:p>
        </w:tc>
        <w:tc>
          <w:tcPr>
            <w:tcW w:w="1871" w:type="dxa"/>
          </w:tcPr>
          <w:p w14:paraId="277F2D1B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871" w:type="dxa"/>
          </w:tcPr>
          <w:p w14:paraId="54F2235F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 (14.3%)</w:t>
            </w:r>
          </w:p>
        </w:tc>
        <w:tc>
          <w:tcPr>
            <w:tcW w:w="1871" w:type="dxa"/>
          </w:tcPr>
          <w:p w14:paraId="6843E70D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4 (4.9%)</w:t>
            </w:r>
          </w:p>
        </w:tc>
      </w:tr>
      <w:tr w:rsidR="0041366E" w:rsidRPr="00BE0BC5" w14:paraId="302114E8" w14:textId="77777777" w:rsidTr="00C94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7A2A1B08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Streptococcus species</w:t>
            </w:r>
          </w:p>
        </w:tc>
        <w:tc>
          <w:tcPr>
            <w:tcW w:w="1871" w:type="dxa"/>
          </w:tcPr>
          <w:p w14:paraId="3C5C03E8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4 (6.0%)</w:t>
            </w:r>
          </w:p>
        </w:tc>
        <w:tc>
          <w:tcPr>
            <w:tcW w:w="1871" w:type="dxa"/>
          </w:tcPr>
          <w:p w14:paraId="310EBAD1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 (7.1%)</w:t>
            </w:r>
          </w:p>
        </w:tc>
        <w:tc>
          <w:tcPr>
            <w:tcW w:w="1871" w:type="dxa"/>
          </w:tcPr>
          <w:p w14:paraId="1D21AE1B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5 (6.2%)</w:t>
            </w:r>
          </w:p>
        </w:tc>
      </w:tr>
      <w:tr w:rsidR="0041366E" w:rsidRPr="00BE0BC5" w14:paraId="3B58D746" w14:textId="77777777" w:rsidTr="00C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002BCC9F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Klebsiella species</w:t>
            </w:r>
          </w:p>
        </w:tc>
        <w:tc>
          <w:tcPr>
            <w:tcW w:w="1871" w:type="dxa"/>
          </w:tcPr>
          <w:p w14:paraId="2B55960D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6 (9.0%)</w:t>
            </w:r>
          </w:p>
        </w:tc>
        <w:tc>
          <w:tcPr>
            <w:tcW w:w="1871" w:type="dxa"/>
          </w:tcPr>
          <w:p w14:paraId="0D6A4399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 (7.1%)</w:t>
            </w:r>
          </w:p>
        </w:tc>
        <w:tc>
          <w:tcPr>
            <w:tcW w:w="1871" w:type="dxa"/>
          </w:tcPr>
          <w:p w14:paraId="40B00266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7 (8.6%)</w:t>
            </w:r>
          </w:p>
        </w:tc>
      </w:tr>
      <w:tr w:rsidR="0041366E" w:rsidRPr="00BE0BC5" w14:paraId="23891E08" w14:textId="77777777" w:rsidTr="00C94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5A477890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Haemophilus</w:t>
            </w:r>
            <w:proofErr w:type="spellEnd"/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 xml:space="preserve"> species</w:t>
            </w:r>
          </w:p>
        </w:tc>
        <w:tc>
          <w:tcPr>
            <w:tcW w:w="1871" w:type="dxa"/>
          </w:tcPr>
          <w:p w14:paraId="02E907E1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871" w:type="dxa"/>
          </w:tcPr>
          <w:p w14:paraId="40DFF4DE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71" w:type="dxa"/>
          </w:tcPr>
          <w:p w14:paraId="6AC1AFFB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 (1.2%)</w:t>
            </w:r>
          </w:p>
        </w:tc>
      </w:tr>
      <w:tr w:rsidR="0041366E" w:rsidRPr="00BE0BC5" w14:paraId="3F526C94" w14:textId="77777777" w:rsidTr="00C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5E51D752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Mycoplasma species</w:t>
            </w:r>
          </w:p>
        </w:tc>
        <w:tc>
          <w:tcPr>
            <w:tcW w:w="1871" w:type="dxa"/>
          </w:tcPr>
          <w:p w14:paraId="04BE4A65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 (3.0%)</w:t>
            </w:r>
          </w:p>
        </w:tc>
        <w:tc>
          <w:tcPr>
            <w:tcW w:w="1871" w:type="dxa"/>
          </w:tcPr>
          <w:p w14:paraId="1338C3DC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71" w:type="dxa"/>
          </w:tcPr>
          <w:p w14:paraId="03BE871F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 (2.5%)</w:t>
            </w:r>
          </w:p>
        </w:tc>
      </w:tr>
      <w:tr w:rsidR="0041366E" w:rsidRPr="00BE0BC5" w14:paraId="2479EDF0" w14:textId="77777777" w:rsidTr="00C94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581C4C12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Other bacteria</w:t>
            </w:r>
          </w:p>
        </w:tc>
        <w:tc>
          <w:tcPr>
            <w:tcW w:w="1871" w:type="dxa"/>
          </w:tcPr>
          <w:p w14:paraId="509F345E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1871" w:type="dxa"/>
          </w:tcPr>
          <w:p w14:paraId="06A8CE39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71" w:type="dxa"/>
          </w:tcPr>
          <w:p w14:paraId="14FC0C8B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 (1.2%)</w:t>
            </w:r>
          </w:p>
        </w:tc>
      </w:tr>
      <w:tr w:rsidR="0041366E" w:rsidRPr="00BE0BC5" w14:paraId="6EFDA114" w14:textId="77777777" w:rsidTr="00C94E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74A9E7ED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Identified pathogens</w:t>
            </w:r>
          </w:p>
        </w:tc>
        <w:tc>
          <w:tcPr>
            <w:tcW w:w="1871" w:type="dxa"/>
          </w:tcPr>
          <w:p w14:paraId="353363D6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0 (29.9%)</w:t>
            </w:r>
          </w:p>
        </w:tc>
        <w:tc>
          <w:tcPr>
            <w:tcW w:w="1871" w:type="dxa"/>
          </w:tcPr>
          <w:p w14:paraId="0F89E26F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1 (78.6%)</w:t>
            </w:r>
          </w:p>
        </w:tc>
        <w:tc>
          <w:tcPr>
            <w:tcW w:w="1871" w:type="dxa"/>
          </w:tcPr>
          <w:p w14:paraId="37C0800F" w14:textId="77777777" w:rsidR="0041366E" w:rsidRPr="00BE0BC5" w:rsidRDefault="0041366E" w:rsidP="00C94E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1 (38.3%)</w:t>
            </w:r>
          </w:p>
        </w:tc>
      </w:tr>
      <w:tr w:rsidR="0041366E" w:rsidRPr="00BE0BC5" w14:paraId="3E8C64C8" w14:textId="77777777" w:rsidTr="00C94E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</w:tcPr>
          <w:p w14:paraId="1319701C" w14:textId="77777777" w:rsidR="0041366E" w:rsidRPr="00BE0BC5" w:rsidRDefault="0041366E" w:rsidP="00C94E6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No pathogen identified</w:t>
            </w:r>
          </w:p>
        </w:tc>
        <w:tc>
          <w:tcPr>
            <w:tcW w:w="1871" w:type="dxa"/>
          </w:tcPr>
          <w:p w14:paraId="51EE8E9B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47 (70.1%)</w:t>
            </w:r>
          </w:p>
        </w:tc>
        <w:tc>
          <w:tcPr>
            <w:tcW w:w="1871" w:type="dxa"/>
          </w:tcPr>
          <w:p w14:paraId="47E19F22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871" w:type="dxa"/>
          </w:tcPr>
          <w:p w14:paraId="35A2B87D" w14:textId="77777777" w:rsidR="0041366E" w:rsidRPr="00BE0BC5" w:rsidRDefault="0041366E" w:rsidP="00C94E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50 (61.7%)</w:t>
            </w:r>
          </w:p>
        </w:tc>
      </w:tr>
    </w:tbl>
    <w:p w14:paraId="2C285E55" w14:textId="07F61616" w:rsidR="0041366E" w:rsidRPr="00BE0BC5" w:rsidRDefault="0041366E" w:rsidP="0041366E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</w:pP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Table S</w:t>
      </w:r>
      <w:r w:rsidR="002A3B4E"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2</w:t>
      </w: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: Microbial Etiology of Community-Acquired Pneumonia by Survival Status</w:t>
      </w:r>
    </w:p>
    <w:p w14:paraId="3469D67B" w14:textId="77777777" w:rsidR="0041366E" w:rsidRPr="00BE0BC5" w:rsidRDefault="0041366E">
      <w:pPr>
        <w:rPr>
          <w:rFonts w:ascii="Times New Roman" w:hAnsi="Times New Roman" w:cs="Times New Roman"/>
          <w:i/>
          <w:iCs/>
          <w:lang w:eastAsia="zh-TW"/>
        </w:rPr>
      </w:pPr>
    </w:p>
    <w:p w14:paraId="1B70E4DF" w14:textId="2B03308A" w:rsidR="0057604D" w:rsidRPr="00BE0BC5" w:rsidRDefault="00BE0BC5">
      <w:pPr>
        <w:rPr>
          <w:rFonts w:ascii="Times New Roman" w:hAnsi="Times New Roman" w:cs="Times New Roman"/>
          <w:i/>
          <w:iCs/>
          <w:lang w:eastAsia="zh-TW"/>
        </w:rPr>
      </w:pPr>
      <w:r w:rsidRPr="00BE0BC5">
        <w:rPr>
          <w:rFonts w:ascii="Times New Roman" w:hAnsi="Times New Roman" w:cs="Times New Roman"/>
          <w:i/>
          <w:iCs/>
        </w:rPr>
        <w:t xml:space="preserve">Note: Percentages are calculated within each column. The significantly higher rate of pathogen </w:t>
      </w:r>
      <w:r w:rsidRPr="00BE0BC5">
        <w:rPr>
          <w:rFonts w:ascii="Times New Roman" w:hAnsi="Times New Roman" w:cs="Times New Roman"/>
          <w:i/>
          <w:iCs/>
        </w:rPr>
        <w:t>identification in non-survivors (78.6% vs. 29.9%, p&lt;0.001) may reflect greater bacterial burden or more severe infection.</w:t>
      </w:r>
    </w:p>
    <w:p w14:paraId="600AD95D" w14:textId="77777777" w:rsidR="0041366E" w:rsidRPr="00BE0BC5" w:rsidRDefault="0041366E">
      <w:pPr>
        <w:rPr>
          <w:rFonts w:ascii="Times New Roman" w:hAnsi="Times New Roman" w:cs="Times New Roman"/>
          <w:i/>
          <w:iCs/>
          <w:lang w:eastAsia="zh-TW"/>
        </w:rPr>
      </w:pPr>
    </w:p>
    <w:p w14:paraId="35A2B77A" w14:textId="279F9D61" w:rsidR="0041366E" w:rsidRPr="00BE0BC5" w:rsidRDefault="0041366E" w:rsidP="0041366E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</w:pP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Table S</w:t>
      </w:r>
      <w:r w:rsidR="002A3B4E"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3</w:t>
      </w: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: Initial Antibiotic Treatment by Survival Status</w:t>
      </w:r>
    </w:p>
    <w:tbl>
      <w:tblPr>
        <w:tblStyle w:val="PlainTable5"/>
        <w:tblW w:w="8108" w:type="dxa"/>
        <w:tblLook w:val="04A0" w:firstRow="1" w:lastRow="0" w:firstColumn="1" w:lastColumn="0" w:noHBand="0" w:noVBand="1"/>
      </w:tblPr>
      <w:tblGrid>
        <w:gridCol w:w="2324"/>
        <w:gridCol w:w="1928"/>
        <w:gridCol w:w="1928"/>
        <w:gridCol w:w="1928"/>
      </w:tblGrid>
      <w:tr w:rsidR="007B75BF" w:rsidRPr="00BE0BC5" w14:paraId="650FA75B" w14:textId="77777777" w:rsidTr="007B75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24" w:type="dxa"/>
          </w:tcPr>
          <w:p w14:paraId="53B2F26D" w14:textId="77777777" w:rsidR="0057604D" w:rsidRPr="00BE0BC5" w:rsidRDefault="00BE0BC5" w:rsidP="007B75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Antibiotic Class</w:t>
            </w:r>
          </w:p>
        </w:tc>
        <w:tc>
          <w:tcPr>
            <w:tcW w:w="1928" w:type="dxa"/>
          </w:tcPr>
          <w:p w14:paraId="130B1E16" w14:textId="77777777" w:rsidR="0057604D" w:rsidRPr="00BE0BC5" w:rsidRDefault="00BE0BC5" w:rsidP="007B75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Survivors (n=67)</w:t>
            </w:r>
          </w:p>
        </w:tc>
        <w:tc>
          <w:tcPr>
            <w:tcW w:w="1928" w:type="dxa"/>
          </w:tcPr>
          <w:p w14:paraId="2C8DE758" w14:textId="77777777" w:rsidR="0057604D" w:rsidRPr="00BE0BC5" w:rsidRDefault="00BE0BC5" w:rsidP="007B75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Non-survivors (n=14)</w:t>
            </w:r>
          </w:p>
        </w:tc>
        <w:tc>
          <w:tcPr>
            <w:tcW w:w="1928" w:type="dxa"/>
          </w:tcPr>
          <w:p w14:paraId="5AF0DB08" w14:textId="77777777" w:rsidR="0057604D" w:rsidRPr="00BE0BC5" w:rsidRDefault="00BE0BC5" w:rsidP="007B75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Total (n=81)</w:t>
            </w:r>
          </w:p>
        </w:tc>
      </w:tr>
      <w:tr w:rsidR="007B75BF" w:rsidRPr="00BE0BC5" w14:paraId="13EBEB55" w14:textId="77777777" w:rsidTr="007B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24944C04" w14:textId="77777777" w:rsidR="0057604D" w:rsidRPr="00BE0BC5" w:rsidRDefault="00BE0BC5" w:rsidP="007B75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ephalosporins</w:t>
            </w:r>
          </w:p>
        </w:tc>
        <w:tc>
          <w:tcPr>
            <w:tcW w:w="1928" w:type="dxa"/>
          </w:tcPr>
          <w:p w14:paraId="6834F5E4" w14:textId="77777777" w:rsidR="0057604D" w:rsidRPr="00BE0BC5" w:rsidRDefault="00BE0BC5" w:rsidP="007B7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1 (46.3%)</w:t>
            </w:r>
          </w:p>
        </w:tc>
        <w:tc>
          <w:tcPr>
            <w:tcW w:w="1928" w:type="dxa"/>
          </w:tcPr>
          <w:p w14:paraId="52CA0DC2" w14:textId="77777777" w:rsidR="0057604D" w:rsidRPr="00BE0BC5" w:rsidRDefault="00BE0BC5" w:rsidP="007B7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928" w:type="dxa"/>
          </w:tcPr>
          <w:p w14:paraId="2C7EB4D4" w14:textId="77777777" w:rsidR="0057604D" w:rsidRPr="00BE0BC5" w:rsidRDefault="00BE0BC5" w:rsidP="007B7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4 (42.0%)</w:t>
            </w:r>
          </w:p>
        </w:tc>
      </w:tr>
      <w:tr w:rsidR="007B75BF" w:rsidRPr="00BE0BC5" w14:paraId="5F5F5D20" w14:textId="77777777" w:rsidTr="007B7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5CAFC5D6" w14:textId="7E803450" w:rsidR="0057604D" w:rsidRPr="00BE0BC5" w:rsidRDefault="00BE0BC5" w:rsidP="007B75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Penicillin</w:t>
            </w:r>
          </w:p>
        </w:tc>
        <w:tc>
          <w:tcPr>
            <w:tcW w:w="1928" w:type="dxa"/>
          </w:tcPr>
          <w:p w14:paraId="5E459827" w14:textId="77777777" w:rsidR="0057604D" w:rsidRPr="00BE0BC5" w:rsidRDefault="00BE0BC5" w:rsidP="007B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0 (29.9%)</w:t>
            </w:r>
          </w:p>
        </w:tc>
        <w:tc>
          <w:tcPr>
            <w:tcW w:w="1928" w:type="dxa"/>
          </w:tcPr>
          <w:p w14:paraId="2EEB0236" w14:textId="77777777" w:rsidR="0057604D" w:rsidRPr="00BE0BC5" w:rsidRDefault="00BE0BC5" w:rsidP="007B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928" w:type="dxa"/>
          </w:tcPr>
          <w:p w14:paraId="08C096A1" w14:textId="77777777" w:rsidR="0057604D" w:rsidRPr="00BE0BC5" w:rsidRDefault="00BE0BC5" w:rsidP="007B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23 (28.4%)</w:t>
            </w:r>
          </w:p>
        </w:tc>
      </w:tr>
      <w:tr w:rsidR="007B75BF" w:rsidRPr="00BE0BC5" w14:paraId="39332BBC" w14:textId="77777777" w:rsidTr="007B75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68848F21" w14:textId="77777777" w:rsidR="0057604D" w:rsidRPr="00BE0BC5" w:rsidRDefault="00BE0BC5" w:rsidP="007B75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Quinolones</w:t>
            </w:r>
          </w:p>
        </w:tc>
        <w:tc>
          <w:tcPr>
            <w:tcW w:w="1928" w:type="dxa"/>
          </w:tcPr>
          <w:p w14:paraId="4073E484" w14:textId="77777777" w:rsidR="0057604D" w:rsidRPr="00BE0BC5" w:rsidRDefault="00BE0BC5" w:rsidP="007B7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1 (16.4%)</w:t>
            </w:r>
          </w:p>
        </w:tc>
        <w:tc>
          <w:tcPr>
            <w:tcW w:w="1928" w:type="dxa"/>
          </w:tcPr>
          <w:p w14:paraId="39127BA3" w14:textId="77777777" w:rsidR="0057604D" w:rsidRPr="00BE0BC5" w:rsidRDefault="00BE0BC5" w:rsidP="007B7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928" w:type="dxa"/>
          </w:tcPr>
          <w:p w14:paraId="151DF455" w14:textId="77777777" w:rsidR="0057604D" w:rsidRPr="00BE0BC5" w:rsidRDefault="00BE0BC5" w:rsidP="007B75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4 (17.3%)</w:t>
            </w:r>
          </w:p>
        </w:tc>
      </w:tr>
      <w:tr w:rsidR="007B75BF" w:rsidRPr="00BE0BC5" w14:paraId="705A95F3" w14:textId="77777777" w:rsidTr="007B75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4" w:type="dxa"/>
          </w:tcPr>
          <w:p w14:paraId="7B219061" w14:textId="77777777" w:rsidR="0057604D" w:rsidRPr="00BE0BC5" w:rsidRDefault="00BE0BC5" w:rsidP="007B75B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</w:rPr>
              <w:t>Carbapenems</w:t>
            </w:r>
          </w:p>
        </w:tc>
        <w:tc>
          <w:tcPr>
            <w:tcW w:w="1928" w:type="dxa"/>
          </w:tcPr>
          <w:p w14:paraId="51ACC536" w14:textId="77777777" w:rsidR="0057604D" w:rsidRPr="00BE0BC5" w:rsidRDefault="00BE0BC5" w:rsidP="007B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5 (7.5%)</w:t>
            </w:r>
          </w:p>
        </w:tc>
        <w:tc>
          <w:tcPr>
            <w:tcW w:w="1928" w:type="dxa"/>
          </w:tcPr>
          <w:p w14:paraId="6C1678B7" w14:textId="77777777" w:rsidR="0057604D" w:rsidRPr="00BE0BC5" w:rsidRDefault="00BE0BC5" w:rsidP="007B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5 (35.7%)</w:t>
            </w:r>
          </w:p>
        </w:tc>
        <w:tc>
          <w:tcPr>
            <w:tcW w:w="1928" w:type="dxa"/>
          </w:tcPr>
          <w:p w14:paraId="3521E4FD" w14:textId="77777777" w:rsidR="0057604D" w:rsidRPr="00BE0BC5" w:rsidRDefault="00BE0BC5" w:rsidP="007B75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BC5">
              <w:rPr>
                <w:rFonts w:ascii="Times New Roman" w:hAnsi="Times New Roman" w:cs="Times New Roman"/>
              </w:rPr>
              <w:t>10 (12.3%)</w:t>
            </w:r>
          </w:p>
        </w:tc>
      </w:tr>
    </w:tbl>
    <w:p w14:paraId="60EF11F6" w14:textId="77777777" w:rsidR="00534E3A" w:rsidRPr="00BE0BC5" w:rsidRDefault="00534E3A">
      <w:pPr>
        <w:rPr>
          <w:rFonts w:ascii="Times New Roman" w:hAnsi="Times New Roman" w:cs="Times New Roman"/>
          <w:i/>
          <w:iCs/>
        </w:rPr>
      </w:pPr>
    </w:p>
    <w:p w14:paraId="3C018370" w14:textId="77777777" w:rsidR="001E605D" w:rsidRPr="00BE0BC5" w:rsidRDefault="00BE0BC5">
      <w:pPr>
        <w:rPr>
          <w:rFonts w:ascii="Times New Roman" w:hAnsi="Times New Roman" w:cs="Times New Roman"/>
          <w:i/>
          <w:iCs/>
        </w:rPr>
      </w:pPr>
      <w:r w:rsidRPr="00BE0BC5">
        <w:rPr>
          <w:rFonts w:ascii="Times New Roman" w:hAnsi="Times New Roman" w:cs="Times New Roman"/>
          <w:i/>
          <w:iCs/>
        </w:rPr>
        <w:t xml:space="preserve">Note: All patients received antibiotic treatment according to IDSA </w:t>
      </w:r>
      <w:r w:rsidRPr="00BE0BC5">
        <w:rPr>
          <w:rFonts w:ascii="Times New Roman" w:hAnsi="Times New Roman" w:cs="Times New Roman"/>
          <w:i/>
          <w:iCs/>
        </w:rPr>
        <w:t>guidelines for CAP. The higher proportion of carbapenem use in non-survivors likely reflects more severe presentations or concerns about resistant pathogens.</w:t>
      </w:r>
    </w:p>
    <w:p w14:paraId="540E33BF" w14:textId="77777777" w:rsidR="001E605D" w:rsidRPr="00BE0BC5" w:rsidRDefault="001E605D">
      <w:pPr>
        <w:rPr>
          <w:rFonts w:ascii="Times New Roman" w:hAnsi="Times New Roman" w:cs="Times New Roman"/>
          <w:i/>
          <w:iCs/>
          <w:lang w:eastAsia="zh-TW"/>
        </w:rPr>
      </w:pPr>
    </w:p>
    <w:p w14:paraId="77AD42EC" w14:textId="77777777" w:rsidR="00197E62" w:rsidRPr="00BE0BC5" w:rsidRDefault="00197E62">
      <w:pPr>
        <w:rPr>
          <w:rFonts w:ascii="Times New Roman" w:hAnsi="Times New Roman" w:cs="Times New Roman"/>
          <w:i/>
          <w:iCs/>
          <w:lang w:eastAsia="zh-TW"/>
        </w:rPr>
      </w:pPr>
    </w:p>
    <w:p w14:paraId="257497DC" w14:textId="4C6A639B" w:rsidR="0015279D" w:rsidRPr="00BE0BC5" w:rsidRDefault="0015279D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</w:pPr>
      <w:r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lastRenderedPageBreak/>
        <w:t xml:space="preserve">Table S4: </w:t>
      </w:r>
      <w:r w:rsidR="0042155E" w:rsidRPr="00BE0BC5">
        <w:rPr>
          <w:rFonts w:ascii="Times New Roman" w:hAnsi="Times New Roman" w:cs="Times New Roman"/>
          <w:b/>
          <w:bCs/>
          <w:i/>
          <w:iCs/>
          <w:sz w:val="28"/>
          <w:szCs w:val="28"/>
          <w:lang w:eastAsia="zh-TW"/>
        </w:rPr>
        <w:t>Comparison of Predictive Models Incorporating Traditional Inflammatory Markers</w:t>
      </w:r>
    </w:p>
    <w:tbl>
      <w:tblPr>
        <w:tblStyle w:val="PlainTable5"/>
        <w:tblW w:w="8689" w:type="dxa"/>
        <w:tblLook w:val="04A0" w:firstRow="1" w:lastRow="0" w:firstColumn="1" w:lastColumn="0" w:noHBand="0" w:noVBand="1"/>
      </w:tblPr>
      <w:tblGrid>
        <w:gridCol w:w="2694"/>
        <w:gridCol w:w="1041"/>
        <w:gridCol w:w="992"/>
        <w:gridCol w:w="1418"/>
        <w:gridCol w:w="1417"/>
        <w:gridCol w:w="1127"/>
      </w:tblGrid>
      <w:tr w:rsidR="000B1097" w:rsidRPr="00BE0BC5" w14:paraId="5AC76CC2" w14:textId="77777777" w:rsidTr="00DB0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</w:tcPr>
          <w:p w14:paraId="33CA12F2" w14:textId="77777777" w:rsidR="000B1097" w:rsidRPr="00BE0BC5" w:rsidRDefault="000B1097" w:rsidP="000B109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sz w:val="22"/>
                <w:lang w:eastAsia="zh-TW"/>
              </w:rPr>
              <w:t>Model</w:t>
            </w:r>
          </w:p>
        </w:tc>
        <w:tc>
          <w:tcPr>
            <w:tcW w:w="1041" w:type="dxa"/>
          </w:tcPr>
          <w:p w14:paraId="6A45AD4C" w14:textId="77777777" w:rsidR="000B1097" w:rsidRPr="00BE0BC5" w:rsidRDefault="000B1097" w:rsidP="000B109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sz w:val="22"/>
                <w:lang w:eastAsia="zh-TW"/>
              </w:rPr>
              <w:t>AUC</w:t>
            </w:r>
          </w:p>
        </w:tc>
        <w:tc>
          <w:tcPr>
            <w:tcW w:w="992" w:type="dxa"/>
          </w:tcPr>
          <w:p w14:paraId="0E161F38" w14:textId="77777777" w:rsidR="000B1097" w:rsidRPr="00BE0BC5" w:rsidRDefault="000B1097" w:rsidP="000B109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sz w:val="22"/>
                <w:lang w:eastAsia="zh-TW"/>
              </w:rPr>
              <w:t>SE</w:t>
            </w:r>
          </w:p>
        </w:tc>
        <w:tc>
          <w:tcPr>
            <w:tcW w:w="1418" w:type="dxa"/>
          </w:tcPr>
          <w:p w14:paraId="01B85C52" w14:textId="77777777" w:rsidR="000B1097" w:rsidRPr="00BE0BC5" w:rsidRDefault="000B1097" w:rsidP="000B109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sz w:val="22"/>
                <w:lang w:eastAsia="zh-TW"/>
              </w:rPr>
              <w:t>95% CI (Lower)</w:t>
            </w:r>
          </w:p>
        </w:tc>
        <w:tc>
          <w:tcPr>
            <w:tcW w:w="1417" w:type="dxa"/>
          </w:tcPr>
          <w:p w14:paraId="18BA7961" w14:textId="77777777" w:rsidR="000B1097" w:rsidRPr="00BE0BC5" w:rsidRDefault="000B1097" w:rsidP="000B109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sz w:val="22"/>
                <w:lang w:eastAsia="zh-TW"/>
              </w:rPr>
              <w:t>95% CI (Upper)</w:t>
            </w:r>
          </w:p>
        </w:tc>
        <w:tc>
          <w:tcPr>
            <w:tcW w:w="1127" w:type="dxa"/>
          </w:tcPr>
          <w:p w14:paraId="44CF2B93" w14:textId="77777777" w:rsidR="000B1097" w:rsidRPr="00BE0BC5" w:rsidRDefault="000B1097" w:rsidP="000B1097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sz w:val="22"/>
                <w:lang w:eastAsia="zh-TW"/>
              </w:rPr>
              <w:t>p value</w:t>
            </w:r>
          </w:p>
        </w:tc>
      </w:tr>
      <w:tr w:rsidR="000B1097" w:rsidRPr="00BE0BC5" w14:paraId="2DF5347D" w14:textId="77777777" w:rsidTr="00DB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FA43DD2" w14:textId="19D758DD" w:rsidR="000B1097" w:rsidRPr="00BE0BC5" w:rsidRDefault="000B1097" w:rsidP="00DB0C7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  <w:t>CURB-65 &amp;</w:t>
            </w:r>
            <w:r w:rsidRPr="00BE0BC5">
              <w:rPr>
                <w:rFonts w:ascii="Times New Roman" w:hAnsi="Times New Roman" w:cs="Times New Roman" w:hint="eastAsia"/>
                <w:b/>
                <w:bCs/>
                <w:sz w:val="22"/>
                <w:lang w:eastAsia="zh-TW"/>
              </w:rPr>
              <w:t xml:space="preserve"> </w:t>
            </w:r>
            <w:r w:rsidRPr="00BE0BC5"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  <w:t>CRP Change</w:t>
            </w:r>
          </w:p>
        </w:tc>
        <w:tc>
          <w:tcPr>
            <w:tcW w:w="1041" w:type="dxa"/>
          </w:tcPr>
          <w:p w14:paraId="4AE477FB" w14:textId="77777777" w:rsidR="000B1097" w:rsidRPr="00BE0BC5" w:rsidRDefault="000B1097" w:rsidP="00DB0C7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6152</w:t>
            </w:r>
          </w:p>
        </w:tc>
        <w:tc>
          <w:tcPr>
            <w:tcW w:w="992" w:type="dxa"/>
          </w:tcPr>
          <w:p w14:paraId="39DBB818" w14:textId="77777777" w:rsidR="000B1097" w:rsidRPr="00BE0BC5" w:rsidRDefault="000B1097" w:rsidP="00DB0C7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08238</w:t>
            </w:r>
          </w:p>
        </w:tc>
        <w:tc>
          <w:tcPr>
            <w:tcW w:w="1418" w:type="dxa"/>
          </w:tcPr>
          <w:p w14:paraId="3D323760" w14:textId="77777777" w:rsidR="000B1097" w:rsidRPr="00BE0BC5" w:rsidRDefault="000B1097" w:rsidP="00DB0C7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4537</w:t>
            </w:r>
          </w:p>
        </w:tc>
        <w:tc>
          <w:tcPr>
            <w:tcW w:w="1417" w:type="dxa"/>
          </w:tcPr>
          <w:p w14:paraId="4A8342BA" w14:textId="77777777" w:rsidR="000B1097" w:rsidRPr="00BE0BC5" w:rsidRDefault="000B1097" w:rsidP="00DB0C7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7767</w:t>
            </w:r>
          </w:p>
        </w:tc>
        <w:tc>
          <w:tcPr>
            <w:tcW w:w="1127" w:type="dxa"/>
          </w:tcPr>
          <w:p w14:paraId="28A3C625" w14:textId="77777777" w:rsidR="000B1097" w:rsidRPr="00BE0BC5" w:rsidRDefault="000B1097" w:rsidP="00DB0C7B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2172</w:t>
            </w:r>
          </w:p>
        </w:tc>
      </w:tr>
      <w:tr w:rsidR="000B1097" w:rsidRPr="00BE0BC5" w14:paraId="7D98B1EB" w14:textId="77777777" w:rsidTr="00DB0C7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2EB57FB" w14:textId="032A7E99" w:rsidR="000B1097" w:rsidRPr="00BE0BC5" w:rsidRDefault="000B1097" w:rsidP="00DB0C7B">
            <w:pPr>
              <w:jc w:val="center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  <w:t>CURB-65 &amp; PCT Change</w:t>
            </w:r>
            <w:r w:rsidR="0042155E" w:rsidRPr="00BE0BC5">
              <w:rPr>
                <w:rFonts w:ascii="Times New Roman" w:hAnsi="Times New Roman" w:cs="Times New Roman"/>
                <w:b/>
                <w:bCs/>
                <w:vertAlign w:val="superscript"/>
                <w:lang w:eastAsia="zh-TW"/>
              </w:rPr>
              <w:t>†</w:t>
            </w:r>
          </w:p>
        </w:tc>
        <w:tc>
          <w:tcPr>
            <w:tcW w:w="1041" w:type="dxa"/>
          </w:tcPr>
          <w:p w14:paraId="099B1759" w14:textId="77777777" w:rsidR="000B1097" w:rsidRPr="00BE0BC5" w:rsidRDefault="000B1097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6740</w:t>
            </w:r>
          </w:p>
        </w:tc>
        <w:tc>
          <w:tcPr>
            <w:tcW w:w="992" w:type="dxa"/>
          </w:tcPr>
          <w:p w14:paraId="1DDB58AC" w14:textId="77777777" w:rsidR="000B1097" w:rsidRPr="00BE0BC5" w:rsidRDefault="000B1097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09435</w:t>
            </w:r>
          </w:p>
        </w:tc>
        <w:tc>
          <w:tcPr>
            <w:tcW w:w="1418" w:type="dxa"/>
          </w:tcPr>
          <w:p w14:paraId="02E57FD3" w14:textId="77777777" w:rsidR="000B1097" w:rsidRPr="00BE0BC5" w:rsidRDefault="000B1097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4891</w:t>
            </w:r>
          </w:p>
        </w:tc>
        <w:tc>
          <w:tcPr>
            <w:tcW w:w="1417" w:type="dxa"/>
          </w:tcPr>
          <w:p w14:paraId="3965841D" w14:textId="77777777" w:rsidR="000B1097" w:rsidRPr="00BE0BC5" w:rsidRDefault="000B1097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8589</w:t>
            </w:r>
          </w:p>
        </w:tc>
        <w:tc>
          <w:tcPr>
            <w:tcW w:w="1127" w:type="dxa"/>
          </w:tcPr>
          <w:p w14:paraId="068A2ACD" w14:textId="77777777" w:rsidR="000B1097" w:rsidRPr="00BE0BC5" w:rsidRDefault="000B1097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1463</w:t>
            </w:r>
          </w:p>
        </w:tc>
      </w:tr>
      <w:tr w:rsidR="00DB0C7B" w:rsidRPr="00BE0BC5" w14:paraId="1E0457E9" w14:textId="77777777" w:rsidTr="00DB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7AB6BFD" w14:textId="4B3EF382" w:rsidR="00DB0C7B" w:rsidRPr="00BE0BC5" w:rsidRDefault="00DB0C7B" w:rsidP="00DB0C7B">
            <w:pPr>
              <w:jc w:val="center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URB-65 &amp; IL-6 Change</w:t>
            </w:r>
          </w:p>
        </w:tc>
        <w:tc>
          <w:tcPr>
            <w:tcW w:w="1041" w:type="dxa"/>
          </w:tcPr>
          <w:p w14:paraId="765A82C0" w14:textId="49109EB0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7564</w:t>
            </w:r>
          </w:p>
        </w:tc>
        <w:tc>
          <w:tcPr>
            <w:tcW w:w="992" w:type="dxa"/>
          </w:tcPr>
          <w:p w14:paraId="095708A6" w14:textId="1DA4A553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06509</w:t>
            </w:r>
          </w:p>
        </w:tc>
        <w:tc>
          <w:tcPr>
            <w:tcW w:w="1418" w:type="dxa"/>
          </w:tcPr>
          <w:p w14:paraId="6AF37662" w14:textId="50671D65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6288</w:t>
            </w:r>
          </w:p>
        </w:tc>
        <w:tc>
          <w:tcPr>
            <w:tcW w:w="1417" w:type="dxa"/>
          </w:tcPr>
          <w:p w14:paraId="191182A4" w14:textId="1EDF8708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8840</w:t>
            </w:r>
          </w:p>
        </w:tc>
        <w:tc>
          <w:tcPr>
            <w:tcW w:w="1127" w:type="dxa"/>
          </w:tcPr>
          <w:p w14:paraId="4FCD9CC7" w14:textId="004C017F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0027</w:t>
            </w:r>
            <w:r w:rsidRPr="00BE0B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DB0C7B" w:rsidRPr="00BE0BC5" w14:paraId="784E9DED" w14:textId="77777777" w:rsidTr="00DB0C7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AA085B1" w14:textId="3894756E" w:rsidR="00DB0C7B" w:rsidRPr="00BE0BC5" w:rsidRDefault="00DB0C7B" w:rsidP="00DB0C7B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  <w:t>PSI &amp; CRP Change</w:t>
            </w:r>
          </w:p>
        </w:tc>
        <w:tc>
          <w:tcPr>
            <w:tcW w:w="1041" w:type="dxa"/>
          </w:tcPr>
          <w:p w14:paraId="6B35A573" w14:textId="77777777" w:rsidR="00DB0C7B" w:rsidRPr="00BE0BC5" w:rsidRDefault="00DB0C7B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6471</w:t>
            </w:r>
          </w:p>
        </w:tc>
        <w:tc>
          <w:tcPr>
            <w:tcW w:w="992" w:type="dxa"/>
          </w:tcPr>
          <w:p w14:paraId="041917EE" w14:textId="77777777" w:rsidR="00DB0C7B" w:rsidRPr="00BE0BC5" w:rsidRDefault="00DB0C7B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07522</w:t>
            </w:r>
          </w:p>
        </w:tc>
        <w:tc>
          <w:tcPr>
            <w:tcW w:w="1418" w:type="dxa"/>
          </w:tcPr>
          <w:p w14:paraId="51B7AF32" w14:textId="77777777" w:rsidR="00DB0C7B" w:rsidRPr="00BE0BC5" w:rsidRDefault="00DB0C7B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4996</w:t>
            </w:r>
          </w:p>
        </w:tc>
        <w:tc>
          <w:tcPr>
            <w:tcW w:w="1417" w:type="dxa"/>
          </w:tcPr>
          <w:p w14:paraId="0EC8F1AD" w14:textId="77777777" w:rsidR="00DB0C7B" w:rsidRPr="00BE0BC5" w:rsidRDefault="00DB0C7B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7945</w:t>
            </w:r>
          </w:p>
        </w:tc>
        <w:tc>
          <w:tcPr>
            <w:tcW w:w="1127" w:type="dxa"/>
          </w:tcPr>
          <w:p w14:paraId="4DEC2B86" w14:textId="77777777" w:rsidR="00DB0C7B" w:rsidRPr="00BE0BC5" w:rsidRDefault="00DB0C7B" w:rsidP="00DB0C7B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1152</w:t>
            </w:r>
          </w:p>
        </w:tc>
      </w:tr>
      <w:tr w:rsidR="00DB0C7B" w:rsidRPr="00BE0BC5" w14:paraId="46062E64" w14:textId="77777777" w:rsidTr="00DB0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AE1BFB" w14:textId="1651B4D4" w:rsidR="00DB0C7B" w:rsidRPr="00BE0BC5" w:rsidRDefault="00DB0C7B" w:rsidP="00DB0C7B">
            <w:pPr>
              <w:jc w:val="center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BE0BC5">
              <w:rPr>
                <w:rFonts w:ascii="Times New Roman" w:hAnsi="Times New Roman" w:cs="Times New Roman"/>
                <w:b/>
                <w:bCs/>
                <w:sz w:val="22"/>
                <w:lang w:eastAsia="zh-TW"/>
              </w:rPr>
              <w:t>PSI &amp; PCT Change</w:t>
            </w:r>
            <w:r w:rsidRPr="00BE0BC5">
              <w:rPr>
                <w:rFonts w:ascii="Times New Roman" w:hAnsi="Times New Roman" w:cs="Times New Roman"/>
                <w:b/>
                <w:bCs/>
                <w:vertAlign w:val="superscript"/>
                <w:lang w:eastAsia="zh-TW"/>
              </w:rPr>
              <w:t>†</w:t>
            </w:r>
          </w:p>
        </w:tc>
        <w:tc>
          <w:tcPr>
            <w:tcW w:w="1041" w:type="dxa"/>
          </w:tcPr>
          <w:p w14:paraId="6D7462A5" w14:textId="5792D84B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7527</w:t>
            </w:r>
          </w:p>
        </w:tc>
        <w:tc>
          <w:tcPr>
            <w:tcW w:w="992" w:type="dxa"/>
          </w:tcPr>
          <w:p w14:paraId="24F93487" w14:textId="3780A6B0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08278</w:t>
            </w:r>
          </w:p>
        </w:tc>
        <w:tc>
          <w:tcPr>
            <w:tcW w:w="1418" w:type="dxa"/>
          </w:tcPr>
          <w:p w14:paraId="0760D7C4" w14:textId="5D8787ED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5905</w:t>
            </w:r>
          </w:p>
        </w:tc>
        <w:tc>
          <w:tcPr>
            <w:tcW w:w="1417" w:type="dxa"/>
          </w:tcPr>
          <w:p w14:paraId="294240F0" w14:textId="33766EB5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9150</w:t>
            </w:r>
          </w:p>
        </w:tc>
        <w:tc>
          <w:tcPr>
            <w:tcW w:w="1127" w:type="dxa"/>
          </w:tcPr>
          <w:p w14:paraId="6DC1FCA5" w14:textId="6181E6E6" w:rsidR="00DB0C7B" w:rsidRPr="00BE0BC5" w:rsidRDefault="00DB0C7B" w:rsidP="00DB0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eastAsia="zh-TW"/>
              </w:rPr>
            </w:pPr>
            <w:r w:rsidRPr="00BE0BC5">
              <w:rPr>
                <w:rFonts w:ascii="Times New Roman" w:hAnsi="Times New Roman" w:cs="Times New Roman"/>
                <w:i/>
                <w:iCs/>
                <w:lang w:eastAsia="zh-TW"/>
              </w:rPr>
              <w:t>0.0348*</w:t>
            </w:r>
          </w:p>
        </w:tc>
      </w:tr>
      <w:tr w:rsidR="00DB0C7B" w:rsidRPr="00BE0BC5" w14:paraId="1120FD4E" w14:textId="77777777" w:rsidTr="00DB0C7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2B10249" w14:textId="39A2489E" w:rsidR="00DB0C7B" w:rsidRPr="00BE0BC5" w:rsidRDefault="00DB0C7B" w:rsidP="00DB0C7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E0BC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PSI &amp; IL-6 Change</w:t>
            </w:r>
          </w:p>
        </w:tc>
        <w:tc>
          <w:tcPr>
            <w:tcW w:w="1041" w:type="dxa"/>
          </w:tcPr>
          <w:p w14:paraId="5BB16BA1" w14:textId="21C8A07B" w:rsidR="00DB0C7B" w:rsidRPr="00BE0BC5" w:rsidRDefault="00DB0C7B" w:rsidP="00DB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7676</w:t>
            </w:r>
          </w:p>
        </w:tc>
        <w:tc>
          <w:tcPr>
            <w:tcW w:w="992" w:type="dxa"/>
          </w:tcPr>
          <w:p w14:paraId="407AF9C6" w14:textId="28C14250" w:rsidR="00DB0C7B" w:rsidRPr="00BE0BC5" w:rsidRDefault="00DB0C7B" w:rsidP="00DB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06889</w:t>
            </w:r>
          </w:p>
        </w:tc>
        <w:tc>
          <w:tcPr>
            <w:tcW w:w="1418" w:type="dxa"/>
          </w:tcPr>
          <w:p w14:paraId="48CCFC31" w14:textId="1919B04F" w:rsidR="00DB0C7B" w:rsidRPr="00BE0BC5" w:rsidRDefault="00DB0C7B" w:rsidP="00DB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6326</w:t>
            </w:r>
          </w:p>
        </w:tc>
        <w:tc>
          <w:tcPr>
            <w:tcW w:w="1417" w:type="dxa"/>
          </w:tcPr>
          <w:p w14:paraId="7AF3C6C7" w14:textId="098D97DA" w:rsidR="00DB0C7B" w:rsidRPr="00BE0BC5" w:rsidRDefault="00DB0C7B" w:rsidP="00DB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9026</w:t>
            </w:r>
          </w:p>
        </w:tc>
        <w:tc>
          <w:tcPr>
            <w:tcW w:w="1127" w:type="dxa"/>
          </w:tcPr>
          <w:p w14:paraId="751DBE78" w14:textId="18072ECF" w:rsidR="00DB0C7B" w:rsidRPr="00BE0BC5" w:rsidRDefault="00DB0C7B" w:rsidP="00DB0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E0BC5">
              <w:rPr>
                <w:rFonts w:ascii="Times New Roman" w:hAnsi="Times New Roman" w:cs="Times New Roman"/>
                <w:color w:val="000000" w:themeColor="text1"/>
              </w:rPr>
              <w:t>0.0017</w:t>
            </w:r>
            <w:r w:rsidRPr="00BE0BC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</w:tbl>
    <w:p w14:paraId="79A7E4DB" w14:textId="77777777" w:rsidR="00694A61" w:rsidRPr="00BE0BC5" w:rsidRDefault="00694A61" w:rsidP="0042155E">
      <w:pPr>
        <w:rPr>
          <w:rFonts w:ascii="Times New Roman" w:hAnsi="Times New Roman" w:cs="Times New Roman"/>
          <w:i/>
          <w:iCs/>
          <w:lang w:eastAsia="zh-TW"/>
        </w:rPr>
      </w:pPr>
    </w:p>
    <w:p w14:paraId="382A9F7A" w14:textId="3DDA4578" w:rsidR="0042155E" w:rsidRPr="00BE0BC5" w:rsidRDefault="0042155E" w:rsidP="0042155E">
      <w:pPr>
        <w:rPr>
          <w:rFonts w:ascii="Times New Roman" w:hAnsi="Times New Roman" w:cs="Times New Roman"/>
          <w:i/>
          <w:iCs/>
          <w:lang w:eastAsia="zh-TW"/>
        </w:rPr>
      </w:pPr>
      <w:r w:rsidRPr="00BE0BC5">
        <w:rPr>
          <w:rFonts w:ascii="Times New Roman" w:hAnsi="Times New Roman" w:cs="Times New Roman"/>
          <w:i/>
          <w:iCs/>
          <w:lang w:eastAsia="zh-TW"/>
        </w:rPr>
        <w:t xml:space="preserve">*p &lt; 0.05 </w:t>
      </w:r>
      <w:r w:rsidRPr="00BE0BC5">
        <w:rPr>
          <w:rFonts w:ascii="Times New Roman" w:hAnsi="Times New Roman" w:cs="Times New Roman"/>
          <w:i/>
          <w:iCs/>
          <w:vertAlign w:val="superscript"/>
          <w:lang w:eastAsia="zh-TW"/>
        </w:rPr>
        <w:t>†</w:t>
      </w:r>
      <w:r w:rsidRPr="00BE0BC5">
        <w:rPr>
          <w:rFonts w:ascii="Times New Roman" w:hAnsi="Times New Roman" w:cs="Times New Roman"/>
          <w:i/>
          <w:iCs/>
          <w:lang w:eastAsia="zh-TW"/>
        </w:rPr>
        <w:t>PCT data available for 46 patients only (56.8% of the cohort)</w:t>
      </w:r>
    </w:p>
    <w:p w14:paraId="542E32BB" w14:textId="3DBD3028" w:rsidR="0042155E" w:rsidRPr="00BE0BC5" w:rsidRDefault="0042155E" w:rsidP="0042155E">
      <w:pPr>
        <w:rPr>
          <w:rFonts w:ascii="Times New Roman" w:hAnsi="Times New Roman" w:cs="Times New Roman"/>
          <w:i/>
          <w:iCs/>
          <w:lang w:eastAsia="zh-TW"/>
        </w:rPr>
      </w:pPr>
      <w:r w:rsidRPr="00BE0BC5">
        <w:rPr>
          <w:rFonts w:ascii="Times New Roman" w:hAnsi="Times New Roman" w:cs="Times New Roman"/>
          <w:i/>
          <w:iCs/>
          <w:lang w:eastAsia="zh-TW"/>
        </w:rPr>
        <w:t>Note: This table compares the predictive performance of models combining traditional severity scores with commonly available inflammatory markers. While PSI &amp; PCT Change showed statistical significance (p=0.0348), this analysis was limited by incomplete PCT data availability. These models generally demonstrated lower discriminatory power than the IL-6-based model</w:t>
      </w:r>
      <w:r w:rsidR="00694A61" w:rsidRPr="00BE0BC5">
        <w:rPr>
          <w:rFonts w:ascii="Times New Roman" w:hAnsi="Times New Roman" w:cs="Times New Roman"/>
          <w:i/>
          <w:iCs/>
          <w:lang w:eastAsia="zh-TW"/>
        </w:rPr>
        <w:t>s</w:t>
      </w:r>
      <w:r w:rsidRPr="00BE0BC5">
        <w:rPr>
          <w:rFonts w:ascii="Times New Roman" w:hAnsi="Times New Roman" w:cs="Times New Roman" w:hint="eastAsia"/>
          <w:i/>
          <w:iCs/>
          <w:lang w:eastAsia="zh-TW"/>
        </w:rPr>
        <w:t>.</w:t>
      </w:r>
    </w:p>
    <w:p w14:paraId="681A9D37" w14:textId="77777777" w:rsidR="0015279D" w:rsidRPr="00BE0BC5" w:rsidRDefault="0015279D">
      <w:pPr>
        <w:rPr>
          <w:rFonts w:ascii="Times New Roman" w:hAnsi="Times New Roman" w:cs="Times New Roman"/>
          <w:i/>
          <w:iCs/>
          <w:lang w:eastAsia="zh-TW"/>
        </w:rPr>
      </w:pPr>
    </w:p>
    <w:p w14:paraId="1A57B3CB" w14:textId="67129CF1" w:rsidR="002A3B4E" w:rsidRPr="00BE0BC5" w:rsidRDefault="002A3B4E">
      <w:pPr>
        <w:rPr>
          <w:rFonts w:ascii="Times New Roman" w:hAnsi="Times New Roman" w:cs="Times New Roman"/>
          <w:b/>
          <w:bCs/>
          <w:i/>
          <w:iCs/>
          <w:lang w:eastAsia="zh-TW"/>
        </w:rPr>
      </w:pPr>
      <w:r w:rsidRPr="00BE0BC5">
        <w:rPr>
          <w:rFonts w:ascii="Times New Roman" w:hAnsi="Times New Roman" w:cs="Times New Roman"/>
          <w:b/>
          <w:bCs/>
          <w:i/>
          <w:iCs/>
        </w:rPr>
        <w:t>Reference</w:t>
      </w:r>
    </w:p>
    <w:p w14:paraId="26DA5E83" w14:textId="77777777" w:rsidR="002A3B4E" w:rsidRPr="00BE0BC5" w:rsidRDefault="001E605D" w:rsidP="002A3B4E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BE0BC5">
        <w:rPr>
          <w:rFonts w:ascii="Times New Roman" w:hAnsi="Times New Roman" w:cs="Times New Roman"/>
          <w:i/>
          <w:iCs/>
        </w:rPr>
        <w:fldChar w:fldCharType="begin"/>
      </w:r>
      <w:r w:rsidRPr="00BE0BC5">
        <w:rPr>
          <w:rFonts w:ascii="Times New Roman" w:hAnsi="Times New Roman" w:cs="Times New Roman"/>
          <w:i/>
          <w:iCs/>
        </w:rPr>
        <w:instrText xml:space="preserve"> ADDIN EN.REFLIST </w:instrText>
      </w:r>
      <w:r w:rsidRPr="00BE0BC5">
        <w:rPr>
          <w:rFonts w:ascii="Times New Roman" w:hAnsi="Times New Roman" w:cs="Times New Roman"/>
          <w:i/>
          <w:iCs/>
        </w:rPr>
        <w:fldChar w:fldCharType="separate"/>
      </w:r>
      <w:r w:rsidR="002A3B4E" w:rsidRPr="00BE0BC5">
        <w:rPr>
          <w:rFonts w:ascii="Times New Roman" w:hAnsi="Times New Roman" w:cs="Times New Roman"/>
          <w:noProof/>
        </w:rPr>
        <w:t>1.</w:t>
      </w:r>
      <w:r w:rsidR="002A3B4E" w:rsidRPr="00BE0BC5">
        <w:rPr>
          <w:rFonts w:ascii="Times New Roman" w:hAnsi="Times New Roman" w:cs="Times New Roman"/>
          <w:noProof/>
        </w:rPr>
        <w:tab/>
        <w:t xml:space="preserve">Zhou X-h, Obuchowski NA, McClish DK. </w:t>
      </w:r>
      <w:r w:rsidR="002A3B4E" w:rsidRPr="00BE0BC5">
        <w:rPr>
          <w:rFonts w:ascii="Times New Roman" w:hAnsi="Times New Roman" w:cs="Times New Roman"/>
          <w:i/>
          <w:noProof/>
        </w:rPr>
        <w:t>Statistical methods in diagnostic medicine</w:t>
      </w:r>
      <w:r w:rsidR="002A3B4E" w:rsidRPr="00BE0BC5">
        <w:rPr>
          <w:rFonts w:ascii="Times New Roman" w:hAnsi="Times New Roman" w:cs="Times New Roman"/>
          <w:noProof/>
        </w:rPr>
        <w:t>. 2nd ed. Wiley series in probability and statistics. Wiley; 2011.</w:t>
      </w:r>
    </w:p>
    <w:p w14:paraId="2699F0D1" w14:textId="77777777" w:rsidR="002A3B4E" w:rsidRPr="00BE0BC5" w:rsidRDefault="002A3B4E" w:rsidP="002A3B4E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BE0BC5">
        <w:rPr>
          <w:rFonts w:ascii="Times New Roman" w:hAnsi="Times New Roman" w:cs="Times New Roman"/>
          <w:noProof/>
        </w:rPr>
        <w:t>2.</w:t>
      </w:r>
      <w:r w:rsidRPr="00BE0BC5">
        <w:rPr>
          <w:rFonts w:ascii="Times New Roman" w:hAnsi="Times New Roman" w:cs="Times New Roman"/>
          <w:noProof/>
        </w:rPr>
        <w:tab/>
        <w:t xml:space="preserve">Hanley JA, McNeil BJ. The meaning and use of the area under a receiver operating characteristic (ROC) curve. </w:t>
      </w:r>
      <w:r w:rsidRPr="00BE0BC5">
        <w:rPr>
          <w:rFonts w:ascii="Times New Roman" w:hAnsi="Times New Roman" w:cs="Times New Roman"/>
          <w:i/>
          <w:noProof/>
        </w:rPr>
        <w:t>Radiology</w:t>
      </w:r>
      <w:r w:rsidRPr="00BE0BC5">
        <w:rPr>
          <w:rFonts w:ascii="Times New Roman" w:hAnsi="Times New Roman" w:cs="Times New Roman"/>
          <w:noProof/>
        </w:rPr>
        <w:t>. Apr 1982;143(1):29-36. doi:10.1148/radiology.143.1.7063747</w:t>
      </w:r>
    </w:p>
    <w:p w14:paraId="2F9A219A" w14:textId="77777777" w:rsidR="002A3B4E" w:rsidRPr="00BE0BC5" w:rsidRDefault="002A3B4E" w:rsidP="002A3B4E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BE0BC5">
        <w:rPr>
          <w:rFonts w:ascii="Times New Roman" w:hAnsi="Times New Roman" w:cs="Times New Roman"/>
          <w:noProof/>
        </w:rPr>
        <w:t>3.</w:t>
      </w:r>
      <w:r w:rsidRPr="00BE0BC5">
        <w:rPr>
          <w:rFonts w:ascii="Times New Roman" w:hAnsi="Times New Roman" w:cs="Times New Roman"/>
          <w:noProof/>
        </w:rPr>
        <w:tab/>
        <w:t xml:space="preserve">DeLong ER, DeLong DM, Clarke-Pearson DL. Comparing the areas under two or more correlated receiver operating characteristic curves: a nonparametric approach. </w:t>
      </w:r>
      <w:r w:rsidRPr="00BE0BC5">
        <w:rPr>
          <w:rFonts w:ascii="Times New Roman" w:hAnsi="Times New Roman" w:cs="Times New Roman"/>
          <w:i/>
          <w:noProof/>
        </w:rPr>
        <w:t>Biometrics</w:t>
      </w:r>
      <w:r w:rsidRPr="00BE0BC5">
        <w:rPr>
          <w:rFonts w:ascii="Times New Roman" w:hAnsi="Times New Roman" w:cs="Times New Roman"/>
          <w:noProof/>
        </w:rPr>
        <w:t xml:space="preserve">. Sep 1988;44(3):837-45. </w:t>
      </w:r>
    </w:p>
    <w:p w14:paraId="134BAF47" w14:textId="77777777" w:rsidR="002A3B4E" w:rsidRPr="00BE0BC5" w:rsidRDefault="002A3B4E" w:rsidP="002A3B4E">
      <w:pPr>
        <w:pStyle w:val="EndNoteBibliography"/>
        <w:rPr>
          <w:rFonts w:ascii="Times New Roman" w:hAnsi="Times New Roman" w:cs="Times New Roman"/>
          <w:noProof/>
        </w:rPr>
      </w:pPr>
      <w:r w:rsidRPr="00BE0BC5">
        <w:rPr>
          <w:rFonts w:ascii="Times New Roman" w:hAnsi="Times New Roman" w:cs="Times New Roman"/>
          <w:noProof/>
        </w:rPr>
        <w:t>4.</w:t>
      </w:r>
      <w:r w:rsidRPr="00BE0BC5">
        <w:rPr>
          <w:rFonts w:ascii="Times New Roman" w:hAnsi="Times New Roman" w:cs="Times New Roman"/>
          <w:noProof/>
        </w:rPr>
        <w:tab/>
        <w:t xml:space="preserve">Peduzzi P, Concato J, Kemper E, Holford TR, Feinstein AR. A simulation study of the number of events per variable in logistic regression analysis. </w:t>
      </w:r>
      <w:r w:rsidRPr="00BE0BC5">
        <w:rPr>
          <w:rFonts w:ascii="Times New Roman" w:hAnsi="Times New Roman" w:cs="Times New Roman"/>
          <w:i/>
          <w:noProof/>
        </w:rPr>
        <w:t>J Clin Epidemiol</w:t>
      </w:r>
      <w:r w:rsidRPr="00BE0BC5">
        <w:rPr>
          <w:rFonts w:ascii="Times New Roman" w:hAnsi="Times New Roman" w:cs="Times New Roman"/>
          <w:noProof/>
        </w:rPr>
        <w:t>. Dec 1996;49(12):1373-9. doi:10.1016/s0895-4356(96)00236-3</w:t>
      </w:r>
    </w:p>
    <w:p w14:paraId="5E377586" w14:textId="4707DA3A" w:rsidR="0057604D" w:rsidRPr="002D10F4" w:rsidRDefault="001E605D">
      <w:pPr>
        <w:rPr>
          <w:rFonts w:ascii="Times New Roman" w:hAnsi="Times New Roman" w:cs="Times New Roman"/>
          <w:i/>
          <w:iCs/>
          <w:lang w:eastAsia="zh-TW"/>
        </w:rPr>
      </w:pPr>
      <w:r w:rsidRPr="00BE0BC5">
        <w:rPr>
          <w:rFonts w:ascii="Times New Roman" w:hAnsi="Times New Roman" w:cs="Times New Roman"/>
          <w:i/>
          <w:iCs/>
        </w:rPr>
        <w:fldChar w:fldCharType="end"/>
      </w:r>
      <w:bookmarkStart w:id="0" w:name="_GoBack"/>
      <w:bookmarkEnd w:id="0"/>
    </w:p>
    <w:sectPr w:rsidR="0057604D" w:rsidRPr="002D10F4" w:rsidSect="00BE0BC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D39154C"/>
    <w:multiLevelType w:val="hybridMultilevel"/>
    <w:tmpl w:val="76F4F0F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a05xzrofpx0oe5dzbvfr2gdd90v2edfpat&quot;&gt;PC My EndNote Library&lt;record-ids&gt;&lt;item&gt;2140&lt;/item&gt;&lt;item&gt;2141&lt;/item&gt;&lt;item&gt;2143&lt;/item&gt;&lt;item&gt;2145&lt;/item&gt;&lt;/record-ids&gt;&lt;/item&gt;&lt;/Libraries&gt;"/>
  </w:docVars>
  <w:rsids>
    <w:rsidRoot w:val="00B47730"/>
    <w:rsid w:val="00034616"/>
    <w:rsid w:val="0006063C"/>
    <w:rsid w:val="000B1097"/>
    <w:rsid w:val="000D5D6F"/>
    <w:rsid w:val="0015074B"/>
    <w:rsid w:val="0015279D"/>
    <w:rsid w:val="00197E62"/>
    <w:rsid w:val="001E605D"/>
    <w:rsid w:val="00235CBC"/>
    <w:rsid w:val="0029639D"/>
    <w:rsid w:val="002A3B4E"/>
    <w:rsid w:val="002D10F4"/>
    <w:rsid w:val="002E775B"/>
    <w:rsid w:val="00326F90"/>
    <w:rsid w:val="0041366E"/>
    <w:rsid w:val="0042155E"/>
    <w:rsid w:val="00534E3A"/>
    <w:rsid w:val="0057604D"/>
    <w:rsid w:val="00694A61"/>
    <w:rsid w:val="007B75BF"/>
    <w:rsid w:val="008205E3"/>
    <w:rsid w:val="008564AF"/>
    <w:rsid w:val="009A4DC0"/>
    <w:rsid w:val="00A1364D"/>
    <w:rsid w:val="00A30D75"/>
    <w:rsid w:val="00A75C73"/>
    <w:rsid w:val="00AA1D8D"/>
    <w:rsid w:val="00AD30ED"/>
    <w:rsid w:val="00B47730"/>
    <w:rsid w:val="00BA3033"/>
    <w:rsid w:val="00BE0BC5"/>
    <w:rsid w:val="00C605DF"/>
    <w:rsid w:val="00C94E61"/>
    <w:rsid w:val="00CB0664"/>
    <w:rsid w:val="00CB5860"/>
    <w:rsid w:val="00DB0C7B"/>
    <w:rsid w:val="00DD6085"/>
    <w:rsid w:val="00E14C08"/>
    <w:rsid w:val="00E4486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444199"/>
  <w14:defaultImageDpi w14:val="300"/>
  <w15:docId w15:val="{30B74ADD-A6F4-2C4E-817B-A0302F543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5">
    <w:name w:val="Plain Table 5"/>
    <w:basedOn w:val="TableNormal"/>
    <w:uiPriority w:val="99"/>
    <w:rsid w:val="00E448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DD6085"/>
    <w:pPr>
      <w:numPr>
        <w:ilvl w:val="0"/>
      </w:numPr>
      <w:spacing w:before="240" w:after="240" w:line="240" w:lineRule="auto"/>
    </w:pPr>
    <w:rPr>
      <w:rFonts w:ascii="Times New Roman" w:eastAsiaTheme="minorEastAsia" w:hAnsi="Times New Roman" w:cs="Times New Roman"/>
      <w:b/>
      <w:i w:val="0"/>
      <w:iCs w:val="0"/>
      <w:color w:val="auto"/>
      <w:spacing w:val="0"/>
    </w:rPr>
  </w:style>
  <w:style w:type="paragraph" w:customStyle="1" w:styleId="EndNoteBibliographyTitle">
    <w:name w:val="EndNote Bibliography Title"/>
    <w:basedOn w:val="Normal"/>
    <w:link w:val="EndNoteBibliographyTitle0"/>
    <w:rsid w:val="001E605D"/>
    <w:pPr>
      <w:spacing w:after="0"/>
      <w:jc w:val="center"/>
    </w:pPr>
    <w:rPr>
      <w:rFonts w:ascii="Cambria" w:hAnsi="Cambria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E605D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0"/>
    <w:rsid w:val="001E605D"/>
    <w:pPr>
      <w:spacing w:line="240" w:lineRule="auto"/>
    </w:pPr>
    <w:rPr>
      <w:rFonts w:ascii="Cambria" w:hAnsi="Cambria"/>
    </w:rPr>
  </w:style>
  <w:style w:type="character" w:customStyle="1" w:styleId="EndNoteBibliography0">
    <w:name w:val="EndNote Bibliography 字元"/>
    <w:basedOn w:val="DefaultParagraphFont"/>
    <w:link w:val="EndNoteBibliography"/>
    <w:rsid w:val="001E605D"/>
    <w:rPr>
      <w:rFonts w:ascii="Cambria" w:hAnsi="Cambria"/>
    </w:rPr>
  </w:style>
  <w:style w:type="table" w:styleId="PlainTable3">
    <w:name w:val="Plain Table 3"/>
    <w:basedOn w:val="TableNormal"/>
    <w:uiPriority w:val="99"/>
    <w:rsid w:val="000B109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DB0C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0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5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9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57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4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2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16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7E64AD-626C-49E8-A6D3-31181748D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724</Words>
  <Characters>9833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3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riyanka Thirunamakkodi</cp:lastModifiedBy>
  <cp:revision>6</cp:revision>
  <dcterms:created xsi:type="dcterms:W3CDTF">2025-04-05T16:46:00Z</dcterms:created>
  <dcterms:modified xsi:type="dcterms:W3CDTF">2025-05-18T05:36:00Z</dcterms:modified>
  <cp:category/>
</cp:coreProperties>
</file>